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1CF87" w14:textId="6DD8DEE6" w:rsidR="000169A1" w:rsidRPr="006F642D" w:rsidRDefault="000169A1" w:rsidP="000169A1">
      <w:pPr>
        <w:rPr>
          <w:rFonts w:ascii="Arial" w:hAnsi="Arial" w:cs="Arial"/>
          <w:b/>
          <w:bCs/>
          <w:sz w:val="20"/>
          <w:szCs w:val="20"/>
        </w:rPr>
      </w:pPr>
      <w:r w:rsidRPr="006F642D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6F642D">
        <w:rPr>
          <w:rFonts w:ascii="Arial" w:hAnsi="Arial" w:cs="Arial"/>
          <w:b/>
          <w:bCs/>
          <w:sz w:val="20"/>
          <w:szCs w:val="20"/>
        </w:rPr>
        <w:t xml:space="preserve">. Responses to questions relating to </w:t>
      </w:r>
      <w:r>
        <w:rPr>
          <w:rFonts w:ascii="Arial" w:hAnsi="Arial" w:cs="Arial"/>
          <w:b/>
          <w:bCs/>
          <w:sz w:val="20"/>
          <w:szCs w:val="20"/>
        </w:rPr>
        <w:t>AR risk perception</w:t>
      </w:r>
    </w:p>
    <w:tbl>
      <w:tblPr>
        <w:tblStyle w:val="TableGrid"/>
        <w:tblW w:w="15729" w:type="dxa"/>
        <w:tblLayout w:type="fixed"/>
        <w:tblLook w:val="04A0" w:firstRow="1" w:lastRow="0" w:firstColumn="1" w:lastColumn="0" w:noHBand="0" w:noVBand="1"/>
      </w:tblPr>
      <w:tblGrid>
        <w:gridCol w:w="1129"/>
        <w:gridCol w:w="2694"/>
        <w:gridCol w:w="1417"/>
        <w:gridCol w:w="992"/>
        <w:gridCol w:w="993"/>
        <w:gridCol w:w="992"/>
        <w:gridCol w:w="992"/>
        <w:gridCol w:w="992"/>
        <w:gridCol w:w="1134"/>
        <w:gridCol w:w="4394"/>
      </w:tblGrid>
      <w:tr w:rsidR="00FF6C91" w:rsidRPr="00FF6C91" w14:paraId="1565FF9E" w14:textId="77777777" w:rsidTr="00C8382C">
        <w:tc>
          <w:tcPr>
            <w:tcW w:w="1129" w:type="dxa"/>
            <w:vMerge w:val="restart"/>
            <w:tcBorders>
              <w:right w:val="single" w:sz="12" w:space="0" w:color="auto"/>
            </w:tcBorders>
          </w:tcPr>
          <w:p w14:paraId="2AB5E14E" w14:textId="77777777" w:rsidR="00FF6C91" w:rsidRPr="00FF6C91" w:rsidRDefault="00FF6C91" w:rsidP="009818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1E914514" w14:textId="002BEE0D" w:rsidR="00FF6C91" w:rsidRPr="00FF6C91" w:rsidRDefault="00FF6C91" w:rsidP="0098187E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What do you estimate is the current number of deaths worldwide attributed to antibiotic resistance?</w:t>
            </w:r>
            <w:r w:rsidR="0074177C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4613DEA4" w14:textId="3E4D2D10" w:rsidR="00FF6C91" w:rsidRPr="00FF6C91" w:rsidRDefault="00FF6C91" w:rsidP="0098187E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Estimated deaths worldwide by 2050</w:t>
            </w:r>
            <w:r w:rsidR="0074177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095" w:type="dxa"/>
            <w:gridSpan w:val="6"/>
            <w:tcBorders>
              <w:left w:val="single" w:sz="12" w:space="0" w:color="auto"/>
            </w:tcBorders>
          </w:tcPr>
          <w:p w14:paraId="031AF71C" w14:textId="2D1436BC" w:rsidR="00FF6C91" w:rsidRPr="00FF6C91" w:rsidRDefault="00FF6C91" w:rsidP="0098187E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Which of the following are you more concerned about?</w:t>
            </w:r>
            <w:r w:rsidR="0074177C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94" w:type="dxa"/>
            <w:vMerge w:val="restart"/>
          </w:tcPr>
          <w:p w14:paraId="3C86AB4A" w14:textId="71F16AD3" w:rsidR="00FF6C91" w:rsidRPr="00FF6C91" w:rsidRDefault="00FF6C91" w:rsidP="0098187E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 xml:space="preserve">Which of the following are you more </w:t>
            </w:r>
            <w:r w:rsidR="00887179">
              <w:rPr>
                <w:rFonts w:ascii="Arial" w:hAnsi="Arial" w:cs="Arial"/>
                <w:sz w:val="20"/>
                <w:szCs w:val="20"/>
              </w:rPr>
              <w:t xml:space="preserve">concerned </w:t>
            </w:r>
            <w:r w:rsidRPr="00FF6C91">
              <w:rPr>
                <w:rFonts w:ascii="Arial" w:hAnsi="Arial" w:cs="Arial"/>
                <w:sz w:val="20"/>
                <w:szCs w:val="20"/>
              </w:rPr>
              <w:t xml:space="preserve">about? Amount of antibiotics prescribed to humans </w:t>
            </w:r>
            <w:r w:rsidR="00B5028B">
              <w:rPr>
                <w:rFonts w:ascii="Arial" w:hAnsi="Arial" w:cs="Arial"/>
                <w:sz w:val="20"/>
                <w:szCs w:val="20"/>
              </w:rPr>
              <w:t>/</w:t>
            </w:r>
            <w:r w:rsidRPr="00FF6C91">
              <w:rPr>
                <w:rFonts w:ascii="Arial" w:hAnsi="Arial" w:cs="Arial"/>
                <w:sz w:val="20"/>
                <w:szCs w:val="20"/>
              </w:rPr>
              <w:t xml:space="preserve"> amount of antibiotics prescribed to animal</w:t>
            </w:r>
            <w:r w:rsidR="0074177C">
              <w:rPr>
                <w:rFonts w:ascii="Arial" w:hAnsi="Arial" w:cs="Arial"/>
                <w:sz w:val="20"/>
                <w:szCs w:val="20"/>
              </w:rPr>
              <w:t>s</w:t>
            </w:r>
            <w:r w:rsidR="0074177C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C8382C" w:rsidRPr="00FF6C91" w14:paraId="7286E88C" w14:textId="77777777" w:rsidTr="003E6495">
        <w:tc>
          <w:tcPr>
            <w:tcW w:w="1129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58131564" w14:textId="77777777" w:rsidR="00887179" w:rsidRPr="00FF6C91" w:rsidRDefault="00887179" w:rsidP="009818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BD9DF0E" w14:textId="732847E5" w:rsidR="00887179" w:rsidRPr="00FF6C91" w:rsidRDefault="00887179" w:rsidP="009818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04EDD0C" w14:textId="7FECAB16" w:rsidR="00887179" w:rsidRPr="00FF6C91" w:rsidRDefault="00887179" w:rsidP="009818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0391053" w14:textId="263B6E16" w:rsidR="00887179" w:rsidRPr="00FF6C91" w:rsidRDefault="00887179" w:rsidP="0098187E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 xml:space="preserve">AR 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4C8301B5" w14:textId="4700EA42" w:rsidR="00887179" w:rsidRPr="00FF6C91" w:rsidRDefault="00887179" w:rsidP="009818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mate change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</w:tcBorders>
          </w:tcPr>
          <w:p w14:paraId="7683FF10" w14:textId="401AF6EA" w:rsidR="00887179" w:rsidRPr="00FF6C91" w:rsidRDefault="00887179" w:rsidP="0098187E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 xml:space="preserve">AR 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8E54941" w14:textId="08FB2808" w:rsidR="00887179" w:rsidRPr="00FF6C91" w:rsidRDefault="00887179" w:rsidP="009818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D924984" w14:textId="0927B2B5" w:rsidR="00887179" w:rsidRPr="00FF6C91" w:rsidRDefault="00887179" w:rsidP="0098187E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 xml:space="preserve">AR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F382DE8" w14:textId="11106811" w:rsidR="00887179" w:rsidRPr="00FF6C91" w:rsidRDefault="00887179" w:rsidP="009818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4394" w:type="dxa"/>
            <w:vMerge/>
            <w:tcBorders>
              <w:bottom w:val="single" w:sz="12" w:space="0" w:color="auto"/>
            </w:tcBorders>
          </w:tcPr>
          <w:p w14:paraId="594621AE" w14:textId="79A9C570" w:rsidR="00887179" w:rsidRPr="00FF6C91" w:rsidRDefault="00887179" w:rsidP="0098187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382C" w:rsidRPr="00FF6C91" w14:paraId="5F138655" w14:textId="77777777" w:rsidTr="00C8382C">
        <w:tc>
          <w:tcPr>
            <w:tcW w:w="1129" w:type="dxa"/>
            <w:tcBorders>
              <w:top w:val="single" w:sz="12" w:space="0" w:color="auto"/>
              <w:right w:val="single" w:sz="12" w:space="0" w:color="auto"/>
            </w:tcBorders>
          </w:tcPr>
          <w:p w14:paraId="1958279B" w14:textId="27401D5B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 xml:space="preserve">Male 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C60285F" w14:textId="0D96B055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Under 250,000: 8</w:t>
            </w:r>
            <w:r w:rsidR="00511C39">
              <w:rPr>
                <w:rFonts w:ascii="Arial" w:hAnsi="Arial" w:cs="Arial"/>
                <w:sz w:val="20"/>
                <w:szCs w:val="20"/>
              </w:rPr>
              <w:t xml:space="preserve"> (16)</w:t>
            </w:r>
          </w:p>
          <w:p w14:paraId="0FF9D0C8" w14:textId="707FE926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250,000–500,000: 16</w:t>
            </w:r>
            <w:r w:rsidR="00511C39">
              <w:rPr>
                <w:rFonts w:ascii="Arial" w:hAnsi="Arial" w:cs="Arial"/>
                <w:sz w:val="20"/>
                <w:szCs w:val="20"/>
              </w:rPr>
              <w:t xml:space="preserve"> (25)</w:t>
            </w:r>
          </w:p>
          <w:p w14:paraId="7DCB3D54" w14:textId="7A60355F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500,001–1,000,000: 20</w:t>
            </w:r>
            <w:r w:rsidR="00511C39">
              <w:rPr>
                <w:rFonts w:ascii="Arial" w:hAnsi="Arial" w:cs="Arial"/>
                <w:sz w:val="20"/>
                <w:szCs w:val="20"/>
              </w:rPr>
              <w:t xml:space="preserve"> (32)</w:t>
            </w:r>
          </w:p>
          <w:p w14:paraId="1758C8D4" w14:textId="3A073CCA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Over 1,000,000: 19</w:t>
            </w:r>
            <w:r w:rsidR="00511C39">
              <w:rPr>
                <w:rFonts w:ascii="Arial" w:hAnsi="Arial" w:cs="Arial"/>
                <w:sz w:val="20"/>
                <w:szCs w:val="20"/>
              </w:rPr>
              <w:t xml:space="preserve"> (30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45402AA" w14:textId="77777777" w:rsidR="00887179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7,406,250</w:t>
            </w:r>
          </w:p>
          <w:p w14:paraId="441D1999" w14:textId="2AB7A699" w:rsidR="003F7807" w:rsidRPr="00FF6C91" w:rsidRDefault="003F7807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50,000 – 50,000,000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</w:tcPr>
          <w:p w14:paraId="2C1CFE8E" w14:textId="35A68ACF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17</w:t>
            </w:r>
            <w:r w:rsidR="0074177C">
              <w:rPr>
                <w:rFonts w:ascii="Arial" w:hAnsi="Arial" w:cs="Arial"/>
                <w:sz w:val="20"/>
                <w:szCs w:val="20"/>
              </w:rPr>
              <w:t xml:space="preserve"> (27)</w:t>
            </w:r>
          </w:p>
        </w:tc>
        <w:tc>
          <w:tcPr>
            <w:tcW w:w="993" w:type="dxa"/>
            <w:tcBorders>
              <w:top w:val="single" w:sz="12" w:space="0" w:color="auto"/>
              <w:right w:val="single" w:sz="12" w:space="0" w:color="auto"/>
            </w:tcBorders>
          </w:tcPr>
          <w:p w14:paraId="2B6BDF58" w14:textId="596D79E6" w:rsidR="00887179" w:rsidRPr="00FF6C91" w:rsidRDefault="00303734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  <w:r w:rsidR="0074177C">
              <w:rPr>
                <w:rFonts w:ascii="Arial" w:hAnsi="Arial" w:cs="Arial"/>
                <w:sz w:val="20"/>
                <w:szCs w:val="20"/>
              </w:rPr>
              <w:t xml:space="preserve"> (73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</w:tcPr>
          <w:p w14:paraId="148B2035" w14:textId="116FB7C6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19</w:t>
            </w:r>
            <w:r w:rsidR="0074177C">
              <w:rPr>
                <w:rFonts w:ascii="Arial" w:hAnsi="Arial" w:cs="Arial"/>
                <w:sz w:val="20"/>
                <w:szCs w:val="20"/>
              </w:rPr>
              <w:t xml:space="preserve"> (30)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</w:tcPr>
          <w:p w14:paraId="646407DC" w14:textId="4B40BEAC" w:rsidR="00887179" w:rsidRPr="00FF6C91" w:rsidRDefault="00792FE5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  <w:r w:rsidR="0074177C">
              <w:rPr>
                <w:rFonts w:ascii="Arial" w:hAnsi="Arial" w:cs="Arial"/>
                <w:sz w:val="20"/>
                <w:szCs w:val="20"/>
              </w:rPr>
              <w:t xml:space="preserve"> (70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</w:tcPr>
          <w:p w14:paraId="3D17BC54" w14:textId="7EEFD276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38</w:t>
            </w:r>
            <w:r w:rsidR="0074177C">
              <w:rPr>
                <w:rFonts w:ascii="Arial" w:hAnsi="Arial" w:cs="Arial"/>
                <w:sz w:val="20"/>
                <w:szCs w:val="20"/>
              </w:rPr>
              <w:t xml:space="preserve"> (60)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14:paraId="6C8E7B67" w14:textId="605E5BAC" w:rsidR="00887179" w:rsidRPr="00FF6C91" w:rsidRDefault="00792FE5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="0074177C">
              <w:rPr>
                <w:rFonts w:ascii="Arial" w:hAnsi="Arial" w:cs="Arial"/>
                <w:sz w:val="20"/>
                <w:szCs w:val="20"/>
              </w:rPr>
              <w:t xml:space="preserve"> (40)</w:t>
            </w:r>
          </w:p>
        </w:tc>
        <w:tc>
          <w:tcPr>
            <w:tcW w:w="4394" w:type="dxa"/>
            <w:tcBorders>
              <w:top w:val="single" w:sz="12" w:space="0" w:color="auto"/>
              <w:left w:val="single" w:sz="12" w:space="0" w:color="auto"/>
            </w:tcBorders>
          </w:tcPr>
          <w:p w14:paraId="3121219E" w14:textId="276B4660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41</w:t>
            </w:r>
            <w:r w:rsidR="00B5028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55B54">
              <w:rPr>
                <w:rFonts w:ascii="Arial" w:hAnsi="Arial" w:cs="Arial"/>
                <w:sz w:val="20"/>
                <w:szCs w:val="20"/>
              </w:rPr>
              <w:t>(65)</w:t>
            </w:r>
            <w:r w:rsidR="00B5028B">
              <w:rPr>
                <w:rFonts w:ascii="Arial" w:hAnsi="Arial" w:cs="Arial"/>
                <w:sz w:val="20"/>
                <w:szCs w:val="20"/>
              </w:rPr>
              <w:t>/ 22</w:t>
            </w:r>
            <w:r w:rsidR="00955B54">
              <w:rPr>
                <w:rFonts w:ascii="Arial" w:hAnsi="Arial" w:cs="Arial"/>
                <w:sz w:val="20"/>
                <w:szCs w:val="20"/>
              </w:rPr>
              <w:t xml:space="preserve"> (35)</w:t>
            </w:r>
          </w:p>
        </w:tc>
      </w:tr>
      <w:tr w:rsidR="00C8382C" w:rsidRPr="00FF6C91" w14:paraId="458FC342" w14:textId="77777777" w:rsidTr="00C8382C">
        <w:tc>
          <w:tcPr>
            <w:tcW w:w="1129" w:type="dxa"/>
            <w:tcBorders>
              <w:bottom w:val="single" w:sz="12" w:space="0" w:color="auto"/>
              <w:right w:val="single" w:sz="12" w:space="0" w:color="auto"/>
            </w:tcBorders>
          </w:tcPr>
          <w:p w14:paraId="626751AB" w14:textId="61B2E2D4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6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1907BF9" w14:textId="36B97895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Under 250,000: 26</w:t>
            </w:r>
            <w:r w:rsidR="00511C39">
              <w:rPr>
                <w:rFonts w:ascii="Arial" w:hAnsi="Arial" w:cs="Arial"/>
                <w:sz w:val="20"/>
                <w:szCs w:val="20"/>
              </w:rPr>
              <w:t xml:space="preserve"> (26)</w:t>
            </w:r>
          </w:p>
          <w:p w14:paraId="6EF0BB52" w14:textId="4D9ED6D2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250,000–500,000: 35</w:t>
            </w:r>
            <w:r w:rsidR="00511C39">
              <w:rPr>
                <w:rFonts w:ascii="Arial" w:hAnsi="Arial" w:cs="Arial"/>
                <w:sz w:val="20"/>
                <w:szCs w:val="20"/>
              </w:rPr>
              <w:t xml:space="preserve"> (35)</w:t>
            </w:r>
          </w:p>
          <w:p w14:paraId="244F3E03" w14:textId="6B00AC3A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500,001–1,000,000: 28</w:t>
            </w:r>
            <w:r w:rsidR="00511C39">
              <w:rPr>
                <w:rFonts w:ascii="Arial" w:hAnsi="Arial" w:cs="Arial"/>
                <w:sz w:val="20"/>
                <w:szCs w:val="20"/>
              </w:rPr>
              <w:t xml:space="preserve"> (28)</w:t>
            </w:r>
          </w:p>
          <w:p w14:paraId="0B156637" w14:textId="17520F9A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Over 1,000,000: 12</w:t>
            </w:r>
            <w:r w:rsidR="00511C39">
              <w:rPr>
                <w:rFonts w:ascii="Arial" w:hAnsi="Arial" w:cs="Arial"/>
                <w:sz w:val="20"/>
                <w:szCs w:val="20"/>
              </w:rPr>
              <w:t xml:space="preserve"> (12)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A827EB5" w14:textId="77777777" w:rsidR="00887179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5,826,702</w:t>
            </w:r>
          </w:p>
          <w:p w14:paraId="4EFEFEB5" w14:textId="6AE57DC6" w:rsidR="00C8382C" w:rsidRPr="00FF6C91" w:rsidRDefault="00C8382C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,000 - 50,000,000)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</w:tcBorders>
          </w:tcPr>
          <w:p w14:paraId="45704919" w14:textId="44049765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45</w:t>
            </w:r>
            <w:r w:rsidR="0074177C">
              <w:rPr>
                <w:rFonts w:ascii="Arial" w:hAnsi="Arial" w:cs="Arial"/>
                <w:sz w:val="20"/>
                <w:szCs w:val="20"/>
              </w:rPr>
              <w:t xml:space="preserve"> (45)</w:t>
            </w:r>
          </w:p>
        </w:tc>
        <w:tc>
          <w:tcPr>
            <w:tcW w:w="993" w:type="dxa"/>
            <w:tcBorders>
              <w:bottom w:val="single" w:sz="12" w:space="0" w:color="auto"/>
              <w:right w:val="single" w:sz="12" w:space="0" w:color="auto"/>
            </w:tcBorders>
          </w:tcPr>
          <w:p w14:paraId="277E3E79" w14:textId="10BC8109" w:rsidR="00887179" w:rsidRPr="00FF6C91" w:rsidRDefault="00303734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="0074177C">
              <w:rPr>
                <w:rFonts w:ascii="Arial" w:hAnsi="Arial" w:cs="Arial"/>
                <w:sz w:val="20"/>
                <w:szCs w:val="20"/>
              </w:rPr>
              <w:t xml:space="preserve"> (55)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</w:tcBorders>
          </w:tcPr>
          <w:p w14:paraId="46062F6A" w14:textId="2047D082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15</w:t>
            </w:r>
            <w:r w:rsidR="0074177C">
              <w:rPr>
                <w:rFonts w:ascii="Arial" w:hAnsi="Arial" w:cs="Arial"/>
                <w:sz w:val="20"/>
                <w:szCs w:val="20"/>
              </w:rPr>
              <w:t xml:space="preserve"> (15)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</w:tcPr>
          <w:p w14:paraId="312F5DD5" w14:textId="1C076D16" w:rsidR="00887179" w:rsidRPr="00FF6C91" w:rsidRDefault="00792FE5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  <w:r w:rsidR="0074177C">
              <w:rPr>
                <w:rFonts w:ascii="Arial" w:hAnsi="Arial" w:cs="Arial"/>
                <w:sz w:val="20"/>
                <w:szCs w:val="20"/>
              </w:rPr>
              <w:t xml:space="preserve"> (85)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</w:tcBorders>
          </w:tcPr>
          <w:p w14:paraId="601101EF" w14:textId="111E9C7E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59</w:t>
            </w:r>
            <w:r w:rsidR="0074177C">
              <w:rPr>
                <w:rFonts w:ascii="Arial" w:hAnsi="Arial" w:cs="Arial"/>
                <w:sz w:val="20"/>
                <w:szCs w:val="20"/>
              </w:rPr>
              <w:t xml:space="preserve"> (58)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</w:tcPr>
          <w:p w14:paraId="012F7EDD" w14:textId="7C2E7D51" w:rsidR="00887179" w:rsidRPr="00FF6C91" w:rsidRDefault="00792FE5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  <w:r w:rsidR="0074177C">
              <w:rPr>
                <w:rFonts w:ascii="Arial" w:hAnsi="Arial" w:cs="Arial"/>
                <w:sz w:val="20"/>
                <w:szCs w:val="20"/>
              </w:rPr>
              <w:t xml:space="preserve"> (42)</w:t>
            </w:r>
          </w:p>
        </w:tc>
        <w:tc>
          <w:tcPr>
            <w:tcW w:w="4394" w:type="dxa"/>
            <w:tcBorders>
              <w:left w:val="single" w:sz="12" w:space="0" w:color="auto"/>
              <w:bottom w:val="single" w:sz="12" w:space="0" w:color="auto"/>
            </w:tcBorders>
          </w:tcPr>
          <w:p w14:paraId="16228688" w14:textId="5CFDF093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67</w:t>
            </w:r>
            <w:r w:rsidR="00B5028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55B54">
              <w:rPr>
                <w:rFonts w:ascii="Arial" w:hAnsi="Arial" w:cs="Arial"/>
                <w:sz w:val="20"/>
                <w:szCs w:val="20"/>
              </w:rPr>
              <w:t>(66)</w:t>
            </w:r>
            <w:r w:rsidR="00B5028B">
              <w:rPr>
                <w:rFonts w:ascii="Arial" w:hAnsi="Arial" w:cs="Arial"/>
                <w:sz w:val="20"/>
                <w:szCs w:val="20"/>
              </w:rPr>
              <w:t>/ 34</w:t>
            </w:r>
            <w:r w:rsidR="00955B54">
              <w:rPr>
                <w:rFonts w:ascii="Arial" w:hAnsi="Arial" w:cs="Arial"/>
                <w:sz w:val="20"/>
                <w:szCs w:val="20"/>
              </w:rPr>
              <w:t xml:space="preserve"> (34)</w:t>
            </w:r>
          </w:p>
        </w:tc>
      </w:tr>
      <w:tr w:rsidR="00511C39" w:rsidRPr="00FF6C91" w14:paraId="3FCA3BE1" w14:textId="77777777" w:rsidTr="00C8382C">
        <w:tc>
          <w:tcPr>
            <w:tcW w:w="1129" w:type="dxa"/>
            <w:tcBorders>
              <w:bottom w:val="single" w:sz="12" w:space="0" w:color="auto"/>
              <w:right w:val="single" w:sz="12" w:space="0" w:color="auto"/>
            </w:tcBorders>
          </w:tcPr>
          <w:p w14:paraId="77F6D7D0" w14:textId="77777777" w:rsidR="00F51858" w:rsidRDefault="00F51858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/F different?</w:t>
            </w:r>
          </w:p>
          <w:p w14:paraId="02118081" w14:textId="53762F06" w:rsidR="00F51858" w:rsidRPr="00FF6C91" w:rsidRDefault="00F51858" w:rsidP="00503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47B7561" w14:textId="45582CAA" w:rsidR="00F51858" w:rsidRPr="00FF6C91" w:rsidRDefault="003E6495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3E6495">
              <w:rPr>
                <w:rFonts w:ascii="Arial" w:hAnsi="Arial" w:cs="Arial"/>
                <w:sz w:val="20"/>
                <w:szCs w:val="20"/>
              </w:rPr>
              <w:t>*</w:t>
            </w:r>
            <w:r w:rsidRPr="003E6495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F530400" w14:textId="59237D93" w:rsidR="00F51858" w:rsidRPr="00FF6C91" w:rsidRDefault="008D1250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5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ECD44D8" w14:textId="6DAB1543" w:rsidR="00F51858" w:rsidRPr="00FF6C91" w:rsidRDefault="003E6495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984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3D7124C" w14:textId="4F66C4B3" w:rsidR="00F51858" w:rsidRPr="00FF6C91" w:rsidRDefault="003E6495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126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CE5C2F3" w14:textId="511B7872" w:rsidR="00F51858" w:rsidRPr="00FF6C91" w:rsidRDefault="003E6495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4394" w:type="dxa"/>
            <w:tcBorders>
              <w:left w:val="single" w:sz="12" w:space="0" w:color="auto"/>
              <w:bottom w:val="single" w:sz="12" w:space="0" w:color="auto"/>
            </w:tcBorders>
          </w:tcPr>
          <w:p w14:paraId="1574E036" w14:textId="65996EC6" w:rsidR="00F51858" w:rsidRPr="00FF6C91" w:rsidRDefault="001020D7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</w:tr>
      <w:tr w:rsidR="00C8382C" w:rsidRPr="00FF6C91" w14:paraId="7751A1B8" w14:textId="77777777" w:rsidTr="00C8382C">
        <w:tc>
          <w:tcPr>
            <w:tcW w:w="1129" w:type="dxa"/>
            <w:tcBorders>
              <w:top w:val="single" w:sz="12" w:space="0" w:color="auto"/>
              <w:right w:val="single" w:sz="12" w:space="0" w:color="auto"/>
            </w:tcBorders>
          </w:tcPr>
          <w:p w14:paraId="2C09839F" w14:textId="26B4D6C1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18-25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D1148B9" w14:textId="6AA47F31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Under 250,000: 2</w:t>
            </w:r>
            <w:r w:rsidR="00511C39">
              <w:rPr>
                <w:rFonts w:ascii="Arial" w:hAnsi="Arial" w:cs="Arial"/>
                <w:sz w:val="20"/>
                <w:szCs w:val="20"/>
              </w:rPr>
              <w:t xml:space="preserve"> (4)</w:t>
            </w:r>
          </w:p>
          <w:p w14:paraId="0B1F99EE" w14:textId="59B2EFEB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250,000–500,000: 24</w:t>
            </w:r>
            <w:r w:rsidR="00511C39">
              <w:rPr>
                <w:rFonts w:ascii="Arial" w:hAnsi="Arial" w:cs="Arial"/>
                <w:sz w:val="20"/>
                <w:szCs w:val="20"/>
              </w:rPr>
              <w:t xml:space="preserve"> (51)</w:t>
            </w:r>
          </w:p>
          <w:p w14:paraId="56610631" w14:textId="713FBAC5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500,001–1,000,000: 16</w:t>
            </w:r>
            <w:r w:rsidR="00511C39">
              <w:rPr>
                <w:rFonts w:ascii="Arial" w:hAnsi="Arial" w:cs="Arial"/>
                <w:sz w:val="20"/>
                <w:szCs w:val="20"/>
              </w:rPr>
              <w:t xml:space="preserve"> (34)</w:t>
            </w:r>
          </w:p>
          <w:p w14:paraId="374294A1" w14:textId="492675DC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Over 1,000,000: 5</w:t>
            </w:r>
            <w:r w:rsidR="00511C39">
              <w:rPr>
                <w:rFonts w:ascii="Arial" w:hAnsi="Arial" w:cs="Arial"/>
                <w:sz w:val="20"/>
                <w:szCs w:val="20"/>
              </w:rPr>
              <w:t xml:space="preserve"> (11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A177330" w14:textId="77777777" w:rsidR="00887179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7,938,889</w:t>
            </w:r>
          </w:p>
          <w:p w14:paraId="104CB7F6" w14:textId="51B2703E" w:rsidR="00C8382C" w:rsidRPr="00FF6C91" w:rsidRDefault="00C8382C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00,000 – 50,000,000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</w:tcPr>
          <w:p w14:paraId="5A7DEA46" w14:textId="3C7228ED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16</w:t>
            </w:r>
            <w:r w:rsidR="008C7979">
              <w:rPr>
                <w:rFonts w:ascii="Arial" w:hAnsi="Arial" w:cs="Arial"/>
                <w:sz w:val="20"/>
                <w:szCs w:val="20"/>
              </w:rPr>
              <w:t xml:space="preserve"> (34)</w:t>
            </w:r>
          </w:p>
        </w:tc>
        <w:tc>
          <w:tcPr>
            <w:tcW w:w="993" w:type="dxa"/>
            <w:tcBorders>
              <w:top w:val="single" w:sz="12" w:space="0" w:color="auto"/>
              <w:right w:val="single" w:sz="12" w:space="0" w:color="auto"/>
            </w:tcBorders>
          </w:tcPr>
          <w:p w14:paraId="6A3A192E" w14:textId="2A558655" w:rsidR="00887179" w:rsidRPr="00FF6C91" w:rsidRDefault="00733CED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  <w:r w:rsidR="008C7979">
              <w:rPr>
                <w:rFonts w:ascii="Arial" w:hAnsi="Arial" w:cs="Arial"/>
                <w:sz w:val="20"/>
                <w:szCs w:val="20"/>
              </w:rPr>
              <w:t xml:space="preserve"> (66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</w:tcPr>
          <w:p w14:paraId="1C2D7AE9" w14:textId="7E6AF5C9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10</w:t>
            </w:r>
            <w:r w:rsidR="008C7979">
              <w:rPr>
                <w:rFonts w:ascii="Arial" w:hAnsi="Arial" w:cs="Arial"/>
                <w:sz w:val="20"/>
                <w:szCs w:val="20"/>
              </w:rPr>
              <w:t xml:space="preserve"> (21)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</w:tcPr>
          <w:p w14:paraId="51E4D81F" w14:textId="04FF8E9A" w:rsidR="00887179" w:rsidRPr="00FF6C91" w:rsidRDefault="00365D0D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  <w:r w:rsidR="008C7979">
              <w:rPr>
                <w:rFonts w:ascii="Arial" w:hAnsi="Arial" w:cs="Arial"/>
                <w:sz w:val="20"/>
                <w:szCs w:val="20"/>
              </w:rPr>
              <w:t xml:space="preserve"> (79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</w:tcPr>
          <w:p w14:paraId="67BF7B42" w14:textId="155E5CE1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31</w:t>
            </w:r>
            <w:r w:rsidR="008C7979">
              <w:rPr>
                <w:rFonts w:ascii="Arial" w:hAnsi="Arial" w:cs="Arial"/>
                <w:sz w:val="20"/>
                <w:szCs w:val="20"/>
              </w:rPr>
              <w:t xml:space="preserve"> (66)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14:paraId="5343F201" w14:textId="081EFA7B" w:rsidR="00887179" w:rsidRPr="00FF6C91" w:rsidRDefault="00792FE5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8C7979">
              <w:rPr>
                <w:rFonts w:ascii="Arial" w:hAnsi="Arial" w:cs="Arial"/>
                <w:sz w:val="20"/>
                <w:szCs w:val="20"/>
              </w:rPr>
              <w:t xml:space="preserve"> (34)</w:t>
            </w:r>
          </w:p>
        </w:tc>
        <w:tc>
          <w:tcPr>
            <w:tcW w:w="4394" w:type="dxa"/>
            <w:tcBorders>
              <w:top w:val="single" w:sz="12" w:space="0" w:color="auto"/>
              <w:left w:val="single" w:sz="12" w:space="0" w:color="auto"/>
            </w:tcBorders>
          </w:tcPr>
          <w:p w14:paraId="70A7FAE9" w14:textId="5D0359C7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35</w:t>
            </w:r>
            <w:r w:rsidR="00B5028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55B54">
              <w:rPr>
                <w:rFonts w:ascii="Arial" w:hAnsi="Arial" w:cs="Arial"/>
                <w:sz w:val="20"/>
                <w:szCs w:val="20"/>
              </w:rPr>
              <w:t>(74)</w:t>
            </w:r>
            <w:r w:rsidR="00B5028B">
              <w:rPr>
                <w:rFonts w:ascii="Arial" w:hAnsi="Arial" w:cs="Arial"/>
                <w:sz w:val="20"/>
                <w:szCs w:val="20"/>
              </w:rPr>
              <w:t>/ 12</w:t>
            </w:r>
            <w:r w:rsidR="00955B54">
              <w:rPr>
                <w:rFonts w:ascii="Arial" w:hAnsi="Arial" w:cs="Arial"/>
                <w:sz w:val="20"/>
                <w:szCs w:val="20"/>
              </w:rPr>
              <w:t xml:space="preserve"> (26)</w:t>
            </w:r>
          </w:p>
        </w:tc>
      </w:tr>
      <w:tr w:rsidR="00C8382C" w:rsidRPr="00FF6C91" w14:paraId="29BC1F2E" w14:textId="77777777" w:rsidTr="00C8382C">
        <w:tc>
          <w:tcPr>
            <w:tcW w:w="1129" w:type="dxa"/>
            <w:tcBorders>
              <w:right w:val="single" w:sz="12" w:space="0" w:color="auto"/>
            </w:tcBorders>
          </w:tcPr>
          <w:p w14:paraId="3B43086F" w14:textId="029F67A2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26-35</w:t>
            </w:r>
          </w:p>
        </w:tc>
        <w:tc>
          <w:tcPr>
            <w:tcW w:w="2694" w:type="dxa"/>
            <w:tcBorders>
              <w:left w:val="single" w:sz="12" w:space="0" w:color="auto"/>
              <w:right w:val="single" w:sz="12" w:space="0" w:color="auto"/>
            </w:tcBorders>
          </w:tcPr>
          <w:p w14:paraId="4A366F1C" w14:textId="347ADEFE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Under 250,000: 10</w:t>
            </w:r>
            <w:r w:rsidR="00511C39">
              <w:rPr>
                <w:rFonts w:ascii="Arial" w:hAnsi="Arial" w:cs="Arial"/>
                <w:sz w:val="20"/>
                <w:szCs w:val="20"/>
              </w:rPr>
              <w:t xml:space="preserve"> (50)</w:t>
            </w:r>
          </w:p>
          <w:p w14:paraId="25516382" w14:textId="0713FC4D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250,000–500,000: 4</w:t>
            </w:r>
            <w:r w:rsidR="00511C39">
              <w:rPr>
                <w:rFonts w:ascii="Arial" w:hAnsi="Arial" w:cs="Arial"/>
                <w:sz w:val="20"/>
                <w:szCs w:val="20"/>
              </w:rPr>
              <w:t xml:space="preserve"> (20</w:t>
            </w:r>
          </w:p>
          <w:p w14:paraId="3E634001" w14:textId="56AAB09A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500,001–1,000,000: 5</w:t>
            </w:r>
            <w:r w:rsidR="00511C39">
              <w:rPr>
                <w:rFonts w:ascii="Arial" w:hAnsi="Arial" w:cs="Arial"/>
                <w:sz w:val="20"/>
                <w:szCs w:val="20"/>
              </w:rPr>
              <w:t xml:space="preserve"> (25)</w:t>
            </w:r>
          </w:p>
          <w:p w14:paraId="11B61166" w14:textId="2E6DBDE0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Over 1,000,000: 1</w:t>
            </w:r>
            <w:r w:rsidR="00511C39">
              <w:rPr>
                <w:rFonts w:ascii="Arial" w:hAnsi="Arial" w:cs="Arial"/>
                <w:sz w:val="20"/>
                <w:szCs w:val="20"/>
              </w:rPr>
              <w:t xml:space="preserve"> (5)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</w:tcPr>
          <w:p w14:paraId="5F2F36D6" w14:textId="77777777" w:rsidR="00C8382C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9,411,765</w:t>
            </w:r>
            <w:r w:rsidR="00C8382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0C62BC8" w14:textId="38422E46" w:rsidR="00887179" w:rsidRPr="00FF6C91" w:rsidRDefault="00C8382C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,000,000 – 50,000,000)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14:paraId="4D79685E" w14:textId="66448BBB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7</w:t>
            </w:r>
            <w:r w:rsidR="008C7979">
              <w:rPr>
                <w:rFonts w:ascii="Arial" w:hAnsi="Arial" w:cs="Arial"/>
                <w:sz w:val="20"/>
                <w:szCs w:val="20"/>
              </w:rPr>
              <w:t xml:space="preserve"> (35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1D8A5433" w14:textId="6FFC0D3F" w:rsidR="00887179" w:rsidRPr="00FF6C91" w:rsidRDefault="00733CED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="008C7979">
              <w:rPr>
                <w:rFonts w:ascii="Arial" w:hAnsi="Arial" w:cs="Arial"/>
                <w:sz w:val="20"/>
                <w:szCs w:val="20"/>
              </w:rPr>
              <w:t xml:space="preserve"> (65)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14:paraId="49C5D41F" w14:textId="00915CD2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0</w:t>
            </w:r>
            <w:r w:rsidR="008C7979">
              <w:rPr>
                <w:rFonts w:ascii="Arial" w:hAnsi="Arial" w:cs="Arial"/>
                <w:sz w:val="20"/>
                <w:szCs w:val="20"/>
              </w:rPr>
              <w:t xml:space="preserve"> (0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5ECCF960" w14:textId="273F5897" w:rsidR="00887179" w:rsidRPr="00FF6C91" w:rsidRDefault="00365D0D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="008C7979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14:paraId="5691F355" w14:textId="25BC1524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7</w:t>
            </w:r>
            <w:r w:rsidR="008C7979">
              <w:rPr>
                <w:rFonts w:ascii="Arial" w:hAnsi="Arial" w:cs="Arial"/>
                <w:sz w:val="20"/>
                <w:szCs w:val="20"/>
              </w:rPr>
              <w:t xml:space="preserve"> (35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7887B156" w14:textId="052A2337" w:rsidR="00887179" w:rsidRPr="00FF6C91" w:rsidRDefault="00792FE5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="008C7979">
              <w:rPr>
                <w:rFonts w:ascii="Arial" w:hAnsi="Arial" w:cs="Arial"/>
                <w:sz w:val="20"/>
                <w:szCs w:val="20"/>
              </w:rPr>
              <w:t xml:space="preserve"> (65)</w:t>
            </w:r>
          </w:p>
        </w:tc>
        <w:tc>
          <w:tcPr>
            <w:tcW w:w="4394" w:type="dxa"/>
            <w:tcBorders>
              <w:left w:val="single" w:sz="12" w:space="0" w:color="auto"/>
            </w:tcBorders>
          </w:tcPr>
          <w:p w14:paraId="08AB2BCD" w14:textId="78F28308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13</w:t>
            </w:r>
            <w:r w:rsidR="00B5028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55B54">
              <w:rPr>
                <w:rFonts w:ascii="Arial" w:hAnsi="Arial" w:cs="Arial"/>
                <w:sz w:val="20"/>
                <w:szCs w:val="20"/>
              </w:rPr>
              <w:t>(65)</w:t>
            </w:r>
            <w:r w:rsidR="00B5028B">
              <w:rPr>
                <w:rFonts w:ascii="Arial" w:hAnsi="Arial" w:cs="Arial"/>
                <w:sz w:val="20"/>
                <w:szCs w:val="20"/>
              </w:rPr>
              <w:t>/ 7</w:t>
            </w:r>
            <w:r w:rsidR="00955B54">
              <w:rPr>
                <w:rFonts w:ascii="Arial" w:hAnsi="Arial" w:cs="Arial"/>
                <w:sz w:val="20"/>
                <w:szCs w:val="20"/>
              </w:rPr>
              <w:t xml:space="preserve"> (35)</w:t>
            </w:r>
          </w:p>
        </w:tc>
      </w:tr>
      <w:tr w:rsidR="00C8382C" w:rsidRPr="00FF6C91" w14:paraId="4B0FBB57" w14:textId="77777777" w:rsidTr="00C8382C">
        <w:tc>
          <w:tcPr>
            <w:tcW w:w="1129" w:type="dxa"/>
            <w:tcBorders>
              <w:right w:val="single" w:sz="12" w:space="0" w:color="auto"/>
            </w:tcBorders>
          </w:tcPr>
          <w:p w14:paraId="51027935" w14:textId="38576A33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36-45</w:t>
            </w:r>
          </w:p>
        </w:tc>
        <w:tc>
          <w:tcPr>
            <w:tcW w:w="2694" w:type="dxa"/>
            <w:tcBorders>
              <w:left w:val="single" w:sz="12" w:space="0" w:color="auto"/>
              <w:right w:val="single" w:sz="12" w:space="0" w:color="auto"/>
            </w:tcBorders>
          </w:tcPr>
          <w:p w14:paraId="2D2F13F2" w14:textId="255A856F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Under 250,000: 10</w:t>
            </w:r>
            <w:r w:rsidR="00511C39">
              <w:rPr>
                <w:rFonts w:ascii="Arial" w:hAnsi="Arial" w:cs="Arial"/>
                <w:sz w:val="20"/>
                <w:szCs w:val="20"/>
              </w:rPr>
              <w:t xml:space="preserve"> (42)</w:t>
            </w:r>
          </w:p>
          <w:p w14:paraId="021CFDA4" w14:textId="5B55F312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250,000–500,000: 4</w:t>
            </w:r>
            <w:r w:rsidR="00511C39">
              <w:rPr>
                <w:rFonts w:ascii="Arial" w:hAnsi="Arial" w:cs="Arial"/>
                <w:sz w:val="20"/>
                <w:szCs w:val="20"/>
              </w:rPr>
              <w:t xml:space="preserve"> (17)</w:t>
            </w:r>
          </w:p>
          <w:p w14:paraId="2D3B1E13" w14:textId="64A1ABCE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500,001–1,000,000: 5</w:t>
            </w:r>
            <w:r w:rsidR="00511C39">
              <w:rPr>
                <w:rFonts w:ascii="Arial" w:hAnsi="Arial" w:cs="Arial"/>
                <w:sz w:val="20"/>
                <w:szCs w:val="20"/>
              </w:rPr>
              <w:t xml:space="preserve"> (21)</w:t>
            </w:r>
          </w:p>
          <w:p w14:paraId="3104FB08" w14:textId="76853452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Over 1,000,000: 5</w:t>
            </w:r>
            <w:r w:rsidR="00511C39">
              <w:rPr>
                <w:rFonts w:ascii="Arial" w:hAnsi="Arial" w:cs="Arial"/>
                <w:sz w:val="20"/>
                <w:szCs w:val="20"/>
              </w:rPr>
              <w:t xml:space="preserve"> (21)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</w:tcPr>
          <w:p w14:paraId="41A4960B" w14:textId="77777777" w:rsidR="00887179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3,434,783</w:t>
            </w:r>
          </w:p>
          <w:p w14:paraId="271F3B26" w14:textId="5F18BCB5" w:rsidR="00C8382C" w:rsidRPr="00FF6C91" w:rsidRDefault="00C8382C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1A27FF">
              <w:rPr>
                <w:rFonts w:ascii="Arial" w:hAnsi="Arial" w:cs="Arial"/>
                <w:sz w:val="20"/>
                <w:szCs w:val="20"/>
              </w:rPr>
              <w:t>500,000 – 10,000,000)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14:paraId="3D4E0120" w14:textId="24326BB0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8</w:t>
            </w:r>
            <w:r w:rsidR="008C7979">
              <w:rPr>
                <w:rFonts w:ascii="Arial" w:hAnsi="Arial" w:cs="Arial"/>
                <w:sz w:val="20"/>
                <w:szCs w:val="20"/>
              </w:rPr>
              <w:t xml:space="preserve"> (33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742CE117" w14:textId="32379C6D" w:rsidR="00887179" w:rsidRPr="00FF6C91" w:rsidRDefault="00733CED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8C7979">
              <w:rPr>
                <w:rFonts w:ascii="Arial" w:hAnsi="Arial" w:cs="Arial"/>
                <w:sz w:val="20"/>
                <w:szCs w:val="20"/>
              </w:rPr>
              <w:t xml:space="preserve"> (67)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14:paraId="7974B560" w14:textId="27AC2B28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4</w:t>
            </w:r>
            <w:r w:rsidR="008C7979">
              <w:rPr>
                <w:rFonts w:ascii="Arial" w:hAnsi="Arial" w:cs="Arial"/>
                <w:sz w:val="20"/>
                <w:szCs w:val="20"/>
              </w:rPr>
              <w:t xml:space="preserve"> (17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78C429B6" w14:textId="7D8FA643" w:rsidR="00887179" w:rsidRPr="00FF6C91" w:rsidRDefault="00365D0D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="008C7979">
              <w:rPr>
                <w:rFonts w:ascii="Arial" w:hAnsi="Arial" w:cs="Arial"/>
                <w:sz w:val="20"/>
                <w:szCs w:val="20"/>
              </w:rPr>
              <w:t xml:space="preserve"> (83)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14:paraId="7A5A606C" w14:textId="09E8769A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14</w:t>
            </w:r>
            <w:r w:rsidR="008C7979">
              <w:rPr>
                <w:rFonts w:ascii="Arial" w:hAnsi="Arial" w:cs="Arial"/>
                <w:sz w:val="20"/>
                <w:szCs w:val="20"/>
              </w:rPr>
              <w:t xml:space="preserve"> (58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18811CC9" w14:textId="6641F93E" w:rsidR="00887179" w:rsidRPr="00FF6C91" w:rsidRDefault="00792FE5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8C7979">
              <w:rPr>
                <w:rFonts w:ascii="Arial" w:hAnsi="Arial" w:cs="Arial"/>
                <w:sz w:val="20"/>
                <w:szCs w:val="20"/>
              </w:rPr>
              <w:t xml:space="preserve"> (42)</w:t>
            </w:r>
          </w:p>
        </w:tc>
        <w:tc>
          <w:tcPr>
            <w:tcW w:w="4394" w:type="dxa"/>
            <w:tcBorders>
              <w:left w:val="single" w:sz="12" w:space="0" w:color="auto"/>
            </w:tcBorders>
          </w:tcPr>
          <w:p w14:paraId="2C3A13A0" w14:textId="64458F14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13</w:t>
            </w:r>
            <w:r w:rsidR="00B5028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55B54">
              <w:rPr>
                <w:rFonts w:ascii="Arial" w:hAnsi="Arial" w:cs="Arial"/>
                <w:sz w:val="20"/>
                <w:szCs w:val="20"/>
              </w:rPr>
              <w:t>(54)</w:t>
            </w:r>
            <w:r w:rsidR="00B5028B">
              <w:rPr>
                <w:rFonts w:ascii="Arial" w:hAnsi="Arial" w:cs="Arial"/>
                <w:sz w:val="20"/>
                <w:szCs w:val="20"/>
              </w:rPr>
              <w:t>/ 11</w:t>
            </w:r>
            <w:r w:rsidR="00955B54">
              <w:rPr>
                <w:rFonts w:ascii="Arial" w:hAnsi="Arial" w:cs="Arial"/>
                <w:sz w:val="20"/>
                <w:szCs w:val="20"/>
              </w:rPr>
              <w:t xml:space="preserve"> (46)</w:t>
            </w:r>
          </w:p>
        </w:tc>
      </w:tr>
      <w:tr w:rsidR="00C8382C" w:rsidRPr="00FF6C91" w14:paraId="5EBB1D48" w14:textId="77777777" w:rsidTr="00C8382C">
        <w:tc>
          <w:tcPr>
            <w:tcW w:w="1129" w:type="dxa"/>
            <w:tcBorders>
              <w:right w:val="single" w:sz="12" w:space="0" w:color="auto"/>
            </w:tcBorders>
          </w:tcPr>
          <w:p w14:paraId="3C3CF372" w14:textId="0C91F0C9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46-55</w:t>
            </w:r>
          </w:p>
        </w:tc>
        <w:tc>
          <w:tcPr>
            <w:tcW w:w="2694" w:type="dxa"/>
            <w:tcBorders>
              <w:left w:val="single" w:sz="12" w:space="0" w:color="auto"/>
              <w:right w:val="single" w:sz="12" w:space="0" w:color="auto"/>
            </w:tcBorders>
          </w:tcPr>
          <w:p w14:paraId="62334554" w14:textId="0D6ADC61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Under 250,000: 6</w:t>
            </w:r>
            <w:r w:rsidR="00511C39">
              <w:rPr>
                <w:rFonts w:ascii="Arial" w:hAnsi="Arial" w:cs="Arial"/>
                <w:sz w:val="20"/>
                <w:szCs w:val="20"/>
              </w:rPr>
              <w:t xml:space="preserve"> (22)</w:t>
            </w:r>
          </w:p>
          <w:p w14:paraId="63F790B7" w14:textId="58F69104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250,000–500,000: 7</w:t>
            </w:r>
            <w:r w:rsidR="00511C39">
              <w:rPr>
                <w:rFonts w:ascii="Arial" w:hAnsi="Arial" w:cs="Arial"/>
                <w:sz w:val="20"/>
                <w:szCs w:val="20"/>
              </w:rPr>
              <w:t xml:space="preserve"> (26)</w:t>
            </w:r>
          </w:p>
          <w:p w14:paraId="2B779738" w14:textId="08A06EA8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500,001–1,000,000: 8</w:t>
            </w:r>
            <w:r w:rsidR="00511C39">
              <w:rPr>
                <w:rFonts w:ascii="Arial" w:hAnsi="Arial" w:cs="Arial"/>
                <w:sz w:val="20"/>
                <w:szCs w:val="20"/>
              </w:rPr>
              <w:t xml:space="preserve"> (30)</w:t>
            </w:r>
          </w:p>
          <w:p w14:paraId="3592C6C2" w14:textId="016FFCF9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Over 1,000,000: 6</w:t>
            </w:r>
            <w:r w:rsidR="00511C39">
              <w:rPr>
                <w:rFonts w:ascii="Arial" w:hAnsi="Arial" w:cs="Arial"/>
                <w:sz w:val="20"/>
                <w:szCs w:val="20"/>
              </w:rPr>
              <w:t xml:space="preserve"> (22)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</w:tcPr>
          <w:p w14:paraId="18DC7519" w14:textId="77777777" w:rsidR="00887179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4,088,400</w:t>
            </w:r>
          </w:p>
          <w:p w14:paraId="5ADFC542" w14:textId="52F73D33" w:rsidR="001A27FF" w:rsidRPr="00FF6C91" w:rsidRDefault="001A27FF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,000 – 20,000,000)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14:paraId="764611A2" w14:textId="1FF83D1B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12</w:t>
            </w:r>
            <w:r w:rsidR="008C7979">
              <w:rPr>
                <w:rFonts w:ascii="Arial" w:hAnsi="Arial" w:cs="Arial"/>
                <w:sz w:val="20"/>
                <w:szCs w:val="20"/>
              </w:rPr>
              <w:t xml:space="preserve"> (44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559F6B70" w14:textId="117E4913" w:rsidR="00887179" w:rsidRPr="00FF6C91" w:rsidRDefault="00733CED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8C7979">
              <w:rPr>
                <w:rFonts w:ascii="Arial" w:hAnsi="Arial" w:cs="Arial"/>
                <w:sz w:val="20"/>
                <w:szCs w:val="20"/>
              </w:rPr>
              <w:t xml:space="preserve"> (66)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14:paraId="0A40C623" w14:textId="3D032070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3</w:t>
            </w:r>
            <w:r w:rsidR="008C7979">
              <w:rPr>
                <w:rFonts w:ascii="Arial" w:hAnsi="Arial" w:cs="Arial"/>
                <w:sz w:val="20"/>
                <w:szCs w:val="20"/>
              </w:rPr>
              <w:t xml:space="preserve"> (11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5FE98832" w14:textId="2427B75B" w:rsidR="00887179" w:rsidRPr="00FF6C91" w:rsidRDefault="00365D0D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="008C7979">
              <w:rPr>
                <w:rFonts w:ascii="Arial" w:hAnsi="Arial" w:cs="Arial"/>
                <w:sz w:val="20"/>
                <w:szCs w:val="20"/>
              </w:rPr>
              <w:t xml:space="preserve"> (89)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14:paraId="1BAE189E" w14:textId="3E93230B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16</w:t>
            </w:r>
            <w:r w:rsidR="008C7979">
              <w:rPr>
                <w:rFonts w:ascii="Arial" w:hAnsi="Arial" w:cs="Arial"/>
                <w:sz w:val="20"/>
                <w:szCs w:val="20"/>
              </w:rPr>
              <w:t xml:space="preserve"> (5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1D1ABE35" w14:textId="5E858135" w:rsidR="00887179" w:rsidRPr="00FF6C91" w:rsidRDefault="00792FE5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8C7979">
              <w:rPr>
                <w:rFonts w:ascii="Arial" w:hAnsi="Arial" w:cs="Arial"/>
                <w:sz w:val="20"/>
                <w:szCs w:val="20"/>
              </w:rPr>
              <w:t xml:space="preserve"> (41)</w:t>
            </w:r>
          </w:p>
        </w:tc>
        <w:tc>
          <w:tcPr>
            <w:tcW w:w="4394" w:type="dxa"/>
            <w:tcBorders>
              <w:left w:val="single" w:sz="12" w:space="0" w:color="auto"/>
            </w:tcBorders>
          </w:tcPr>
          <w:p w14:paraId="25FFBB24" w14:textId="7AD57ECD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15</w:t>
            </w:r>
            <w:r w:rsidR="00B5028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55B54">
              <w:rPr>
                <w:rFonts w:ascii="Arial" w:hAnsi="Arial" w:cs="Arial"/>
                <w:sz w:val="20"/>
                <w:szCs w:val="20"/>
              </w:rPr>
              <w:t>(56)</w:t>
            </w:r>
            <w:r w:rsidR="00B5028B">
              <w:rPr>
                <w:rFonts w:ascii="Arial" w:hAnsi="Arial" w:cs="Arial"/>
                <w:sz w:val="20"/>
                <w:szCs w:val="20"/>
              </w:rPr>
              <w:t>/ 12</w:t>
            </w:r>
            <w:r w:rsidR="00955B54">
              <w:rPr>
                <w:rFonts w:ascii="Arial" w:hAnsi="Arial" w:cs="Arial"/>
                <w:sz w:val="20"/>
                <w:szCs w:val="20"/>
              </w:rPr>
              <w:t xml:space="preserve"> (44)</w:t>
            </w:r>
          </w:p>
        </w:tc>
      </w:tr>
      <w:tr w:rsidR="00C8382C" w:rsidRPr="00FF6C91" w14:paraId="51A4EBA5" w14:textId="77777777" w:rsidTr="00C8382C">
        <w:tc>
          <w:tcPr>
            <w:tcW w:w="1129" w:type="dxa"/>
            <w:tcBorders>
              <w:right w:val="single" w:sz="12" w:space="0" w:color="auto"/>
            </w:tcBorders>
          </w:tcPr>
          <w:p w14:paraId="7BDDCDDF" w14:textId="55CF19B9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56-65</w:t>
            </w:r>
          </w:p>
        </w:tc>
        <w:tc>
          <w:tcPr>
            <w:tcW w:w="2694" w:type="dxa"/>
            <w:tcBorders>
              <w:left w:val="single" w:sz="12" w:space="0" w:color="auto"/>
              <w:right w:val="single" w:sz="12" w:space="0" w:color="auto"/>
            </w:tcBorders>
          </w:tcPr>
          <w:p w14:paraId="785EACA8" w14:textId="415626AC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Under 250,000: 2</w:t>
            </w:r>
            <w:r w:rsidR="00511C39">
              <w:rPr>
                <w:rFonts w:ascii="Arial" w:hAnsi="Arial" w:cs="Arial"/>
                <w:sz w:val="20"/>
                <w:szCs w:val="20"/>
              </w:rPr>
              <w:t xml:space="preserve"> (12)</w:t>
            </w:r>
          </w:p>
          <w:p w14:paraId="6312AD81" w14:textId="57E874F0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250,000–500,000: 5</w:t>
            </w:r>
            <w:r w:rsidR="00511C39">
              <w:rPr>
                <w:rFonts w:ascii="Arial" w:hAnsi="Arial" w:cs="Arial"/>
                <w:sz w:val="20"/>
                <w:szCs w:val="20"/>
              </w:rPr>
              <w:t xml:space="preserve"> (29)</w:t>
            </w:r>
          </w:p>
          <w:p w14:paraId="5E970D18" w14:textId="5F620A28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500,001–1,000,000: 5</w:t>
            </w:r>
            <w:r w:rsidR="00511C39">
              <w:rPr>
                <w:rFonts w:ascii="Arial" w:hAnsi="Arial" w:cs="Arial"/>
                <w:sz w:val="20"/>
                <w:szCs w:val="20"/>
              </w:rPr>
              <w:t xml:space="preserve"> (29)</w:t>
            </w:r>
          </w:p>
          <w:p w14:paraId="4B5F3EC1" w14:textId="0A306B45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Over 1,000,000: 5</w:t>
            </w:r>
            <w:r w:rsidR="00511C39">
              <w:rPr>
                <w:rFonts w:ascii="Arial" w:hAnsi="Arial" w:cs="Arial"/>
                <w:sz w:val="20"/>
                <w:szCs w:val="20"/>
              </w:rPr>
              <w:t xml:space="preserve"> (29)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</w:tcPr>
          <w:p w14:paraId="2D03A054" w14:textId="77777777" w:rsidR="00887179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7,615,385</w:t>
            </w:r>
          </w:p>
          <w:p w14:paraId="1FF745A9" w14:textId="6A53C753" w:rsidR="001A27FF" w:rsidRPr="00FF6C91" w:rsidRDefault="001A27FF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,000,000 – 50,000,000)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14:paraId="66E0552F" w14:textId="617A0B0B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7</w:t>
            </w:r>
            <w:r w:rsidR="008C7979">
              <w:rPr>
                <w:rFonts w:ascii="Arial" w:hAnsi="Arial" w:cs="Arial"/>
                <w:sz w:val="20"/>
                <w:szCs w:val="20"/>
              </w:rPr>
              <w:t xml:space="preserve"> (41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6C382C2C" w14:textId="0F73903C" w:rsidR="00887179" w:rsidRPr="00FF6C91" w:rsidRDefault="00733CED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8C7979">
              <w:rPr>
                <w:rFonts w:ascii="Arial" w:hAnsi="Arial" w:cs="Arial"/>
                <w:sz w:val="20"/>
                <w:szCs w:val="20"/>
              </w:rPr>
              <w:t xml:space="preserve"> (59)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14:paraId="6098CDB3" w14:textId="7A3E771F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5</w:t>
            </w:r>
            <w:r w:rsidR="008C7979">
              <w:rPr>
                <w:rFonts w:ascii="Arial" w:hAnsi="Arial" w:cs="Arial"/>
                <w:sz w:val="20"/>
                <w:szCs w:val="20"/>
              </w:rPr>
              <w:t xml:space="preserve"> (29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420394A3" w14:textId="4F35BD0D" w:rsidR="00887179" w:rsidRPr="00FF6C91" w:rsidRDefault="00365D0D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="008C7979">
              <w:rPr>
                <w:rFonts w:ascii="Arial" w:hAnsi="Arial" w:cs="Arial"/>
                <w:sz w:val="20"/>
                <w:szCs w:val="20"/>
              </w:rPr>
              <w:t xml:space="preserve"> (71)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14:paraId="03A86410" w14:textId="18FBB2E0" w:rsidR="00887179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10</w:t>
            </w:r>
            <w:r w:rsidR="008C7979">
              <w:rPr>
                <w:rFonts w:ascii="Arial" w:hAnsi="Arial" w:cs="Arial"/>
                <w:sz w:val="20"/>
                <w:szCs w:val="20"/>
              </w:rPr>
              <w:t xml:space="preserve"> (5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1E6A0669" w14:textId="23666F5A" w:rsidR="00887179" w:rsidRPr="00887179" w:rsidRDefault="00792FE5" w:rsidP="008871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8C7979">
              <w:rPr>
                <w:rFonts w:ascii="Arial" w:hAnsi="Arial" w:cs="Arial"/>
                <w:sz w:val="20"/>
                <w:szCs w:val="20"/>
              </w:rPr>
              <w:t xml:space="preserve"> (41)</w:t>
            </w:r>
          </w:p>
        </w:tc>
        <w:tc>
          <w:tcPr>
            <w:tcW w:w="4394" w:type="dxa"/>
            <w:tcBorders>
              <w:left w:val="single" w:sz="12" w:space="0" w:color="auto"/>
            </w:tcBorders>
          </w:tcPr>
          <w:p w14:paraId="6484B1C6" w14:textId="0B2C3215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14</w:t>
            </w:r>
            <w:r w:rsidR="00B5028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55B54">
              <w:rPr>
                <w:rFonts w:ascii="Arial" w:hAnsi="Arial" w:cs="Arial"/>
                <w:sz w:val="20"/>
                <w:szCs w:val="20"/>
              </w:rPr>
              <w:t>(82)</w:t>
            </w:r>
            <w:r w:rsidR="00B5028B">
              <w:rPr>
                <w:rFonts w:ascii="Arial" w:hAnsi="Arial" w:cs="Arial"/>
                <w:sz w:val="20"/>
                <w:szCs w:val="20"/>
              </w:rPr>
              <w:t>/ 3</w:t>
            </w:r>
            <w:r w:rsidR="00955B54">
              <w:rPr>
                <w:rFonts w:ascii="Arial" w:hAnsi="Arial" w:cs="Arial"/>
                <w:sz w:val="20"/>
                <w:szCs w:val="20"/>
              </w:rPr>
              <w:t xml:space="preserve"> (18)</w:t>
            </w:r>
          </w:p>
        </w:tc>
      </w:tr>
      <w:tr w:rsidR="00C8382C" w:rsidRPr="00FF6C91" w14:paraId="1F9AEEEE" w14:textId="77777777" w:rsidTr="00C8382C">
        <w:tc>
          <w:tcPr>
            <w:tcW w:w="1129" w:type="dxa"/>
            <w:tcBorders>
              <w:bottom w:val="single" w:sz="12" w:space="0" w:color="auto"/>
              <w:right w:val="single" w:sz="12" w:space="0" w:color="auto"/>
            </w:tcBorders>
          </w:tcPr>
          <w:p w14:paraId="53A91FD9" w14:textId="051AABB9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&gt;65</w:t>
            </w:r>
          </w:p>
        </w:tc>
        <w:tc>
          <w:tcPr>
            <w:tcW w:w="26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3136376" w14:textId="62E276DD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Under 250,000: 4</w:t>
            </w:r>
            <w:r w:rsidR="00031B2F">
              <w:rPr>
                <w:rFonts w:ascii="Arial" w:hAnsi="Arial" w:cs="Arial"/>
                <w:sz w:val="20"/>
                <w:szCs w:val="20"/>
              </w:rPr>
              <w:t xml:space="preserve"> (14)</w:t>
            </w:r>
          </w:p>
          <w:p w14:paraId="59DB7DAF" w14:textId="63B3D7EB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250,000–500,000: 7</w:t>
            </w:r>
            <w:r w:rsidR="00031B2F">
              <w:rPr>
                <w:rFonts w:ascii="Arial" w:hAnsi="Arial" w:cs="Arial"/>
                <w:sz w:val="20"/>
                <w:szCs w:val="20"/>
              </w:rPr>
              <w:t xml:space="preserve"> (24)</w:t>
            </w:r>
          </w:p>
          <w:p w14:paraId="547177EB" w14:textId="1EA6EC6F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500,001–1,000,000: 9</w:t>
            </w:r>
            <w:r w:rsidR="00031B2F">
              <w:rPr>
                <w:rFonts w:ascii="Arial" w:hAnsi="Arial" w:cs="Arial"/>
                <w:sz w:val="20"/>
                <w:szCs w:val="20"/>
              </w:rPr>
              <w:t xml:space="preserve"> (31)</w:t>
            </w:r>
          </w:p>
          <w:p w14:paraId="3EF0F64D" w14:textId="5F5CA091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Over 1,000,000: 9</w:t>
            </w:r>
            <w:r w:rsidR="00031B2F">
              <w:rPr>
                <w:rFonts w:ascii="Arial" w:hAnsi="Arial" w:cs="Arial"/>
                <w:sz w:val="20"/>
                <w:szCs w:val="20"/>
              </w:rPr>
              <w:t xml:space="preserve"> (31)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6D2F8F2" w14:textId="77777777" w:rsidR="00887179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6,111,111</w:t>
            </w:r>
          </w:p>
          <w:p w14:paraId="3D25CE40" w14:textId="7AC69C73" w:rsidR="001A27FF" w:rsidRPr="00FF6C91" w:rsidRDefault="001A27FF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,000,000 – 20,000,000)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</w:tcBorders>
          </w:tcPr>
          <w:p w14:paraId="526CD6BC" w14:textId="1B9AA9C2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12</w:t>
            </w:r>
            <w:r w:rsidR="008C7979">
              <w:rPr>
                <w:rFonts w:ascii="Arial" w:hAnsi="Arial" w:cs="Arial"/>
                <w:sz w:val="20"/>
                <w:szCs w:val="20"/>
              </w:rPr>
              <w:t xml:space="preserve"> (41)</w:t>
            </w:r>
          </w:p>
        </w:tc>
        <w:tc>
          <w:tcPr>
            <w:tcW w:w="993" w:type="dxa"/>
            <w:tcBorders>
              <w:bottom w:val="single" w:sz="12" w:space="0" w:color="auto"/>
              <w:right w:val="single" w:sz="12" w:space="0" w:color="auto"/>
            </w:tcBorders>
          </w:tcPr>
          <w:p w14:paraId="6E6644C4" w14:textId="17DA5F09" w:rsidR="00887179" w:rsidRPr="00FF6C91" w:rsidRDefault="00733CED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="008C7979">
              <w:rPr>
                <w:rFonts w:ascii="Arial" w:hAnsi="Arial" w:cs="Arial"/>
                <w:sz w:val="20"/>
                <w:szCs w:val="20"/>
              </w:rPr>
              <w:t xml:space="preserve"> (59)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</w:tcBorders>
          </w:tcPr>
          <w:p w14:paraId="65D22184" w14:textId="7E77D55F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12</w:t>
            </w:r>
            <w:r w:rsidR="008C7979">
              <w:rPr>
                <w:rFonts w:ascii="Arial" w:hAnsi="Arial" w:cs="Arial"/>
                <w:sz w:val="20"/>
                <w:szCs w:val="20"/>
              </w:rPr>
              <w:t xml:space="preserve"> (41)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</w:tcPr>
          <w:p w14:paraId="6468F309" w14:textId="082BE01A" w:rsidR="00887179" w:rsidRPr="00FF6C91" w:rsidRDefault="00365D0D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="008C7979">
              <w:rPr>
                <w:rFonts w:ascii="Arial" w:hAnsi="Arial" w:cs="Arial"/>
                <w:sz w:val="20"/>
                <w:szCs w:val="20"/>
              </w:rPr>
              <w:t xml:space="preserve"> (59)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</w:tcBorders>
          </w:tcPr>
          <w:p w14:paraId="5B5B657D" w14:textId="34683216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19</w:t>
            </w:r>
            <w:r w:rsidR="008C7979">
              <w:rPr>
                <w:rFonts w:ascii="Arial" w:hAnsi="Arial" w:cs="Arial"/>
                <w:sz w:val="20"/>
                <w:szCs w:val="20"/>
              </w:rPr>
              <w:t xml:space="preserve"> (66)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</w:tcPr>
          <w:p w14:paraId="29408666" w14:textId="03DF3EE0" w:rsidR="00887179" w:rsidRPr="00FF6C91" w:rsidRDefault="00792FE5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8C7979">
              <w:rPr>
                <w:rFonts w:ascii="Arial" w:hAnsi="Arial" w:cs="Arial"/>
                <w:sz w:val="20"/>
                <w:szCs w:val="20"/>
              </w:rPr>
              <w:t xml:space="preserve"> (34)</w:t>
            </w:r>
          </w:p>
        </w:tc>
        <w:tc>
          <w:tcPr>
            <w:tcW w:w="4394" w:type="dxa"/>
            <w:tcBorders>
              <w:left w:val="single" w:sz="12" w:space="0" w:color="auto"/>
              <w:bottom w:val="single" w:sz="12" w:space="0" w:color="auto"/>
            </w:tcBorders>
          </w:tcPr>
          <w:p w14:paraId="2B70C0A3" w14:textId="3F3E75CC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18</w:t>
            </w:r>
            <w:r w:rsidR="00B5028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72A63">
              <w:rPr>
                <w:rFonts w:ascii="Arial" w:hAnsi="Arial" w:cs="Arial"/>
                <w:sz w:val="20"/>
                <w:szCs w:val="20"/>
              </w:rPr>
              <w:t>(62)</w:t>
            </w:r>
            <w:r w:rsidR="00B5028B">
              <w:rPr>
                <w:rFonts w:ascii="Arial" w:hAnsi="Arial" w:cs="Arial"/>
                <w:sz w:val="20"/>
                <w:szCs w:val="20"/>
              </w:rPr>
              <w:t>/ 11</w:t>
            </w:r>
            <w:r w:rsidR="00A72A63">
              <w:rPr>
                <w:rFonts w:ascii="Arial" w:hAnsi="Arial" w:cs="Arial"/>
                <w:sz w:val="20"/>
                <w:szCs w:val="20"/>
              </w:rPr>
              <w:t xml:space="preserve"> (38)</w:t>
            </w:r>
          </w:p>
        </w:tc>
      </w:tr>
      <w:tr w:rsidR="00511C39" w:rsidRPr="00FF6C91" w14:paraId="46BC9506" w14:textId="77777777" w:rsidTr="00C8382C">
        <w:tc>
          <w:tcPr>
            <w:tcW w:w="1129" w:type="dxa"/>
            <w:tcBorders>
              <w:bottom w:val="single" w:sz="12" w:space="0" w:color="auto"/>
              <w:right w:val="single" w:sz="12" w:space="0" w:color="auto"/>
            </w:tcBorders>
          </w:tcPr>
          <w:p w14:paraId="552D313B" w14:textId="02441C99" w:rsidR="00F51858" w:rsidRPr="00FF6C91" w:rsidRDefault="00F51858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factor?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6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C689E3" w14:textId="14B6CD2E" w:rsidR="00F51858" w:rsidRPr="00FF6C91" w:rsidRDefault="004E7AE8" w:rsidP="00E708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  <w:r w:rsidRPr="004E7AE8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8A4A10E" w14:textId="697D89EA" w:rsidR="00F51858" w:rsidRPr="00FF6C91" w:rsidRDefault="008D1250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5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EC37CE3" w14:textId="53B02ADA" w:rsidR="00F51858" w:rsidRPr="00FF6C91" w:rsidRDefault="004E7AE8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984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9AF266" w14:textId="59B372E5" w:rsidR="00F51858" w:rsidRPr="00FF6C91" w:rsidRDefault="004E7AE8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126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F51F60B" w14:textId="71EC0DB9" w:rsidR="00F51858" w:rsidRPr="00FF6C91" w:rsidRDefault="004E7AE8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4394" w:type="dxa"/>
            <w:tcBorders>
              <w:left w:val="single" w:sz="12" w:space="0" w:color="auto"/>
              <w:bottom w:val="single" w:sz="12" w:space="0" w:color="auto"/>
            </w:tcBorders>
          </w:tcPr>
          <w:p w14:paraId="7658C64E" w14:textId="6DE5A821" w:rsidR="00F51858" w:rsidRPr="00FF6C91" w:rsidRDefault="004E7AE8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</w:tr>
      <w:tr w:rsidR="00C8382C" w:rsidRPr="00FF6C91" w14:paraId="2AB632B9" w14:textId="77777777" w:rsidTr="00C8382C">
        <w:tc>
          <w:tcPr>
            <w:tcW w:w="1129" w:type="dxa"/>
            <w:tcBorders>
              <w:top w:val="single" w:sz="12" w:space="0" w:color="auto"/>
              <w:right w:val="single" w:sz="12" w:space="0" w:color="auto"/>
            </w:tcBorders>
          </w:tcPr>
          <w:p w14:paraId="62F478A5" w14:textId="6B3A7FB1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lastRenderedPageBreak/>
              <w:t>No education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4BDB262" w14:textId="3345D31A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Under 250,000: 0</w:t>
            </w:r>
            <w:r w:rsidR="00031B2F">
              <w:rPr>
                <w:rFonts w:ascii="Arial" w:hAnsi="Arial" w:cs="Arial"/>
                <w:sz w:val="20"/>
                <w:szCs w:val="20"/>
              </w:rPr>
              <w:t xml:space="preserve"> (0)</w:t>
            </w:r>
          </w:p>
          <w:p w14:paraId="4C71098E" w14:textId="3772BCA4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250,000–500,000: 1</w:t>
            </w:r>
            <w:r w:rsidR="00031B2F">
              <w:rPr>
                <w:rFonts w:ascii="Arial" w:hAnsi="Arial" w:cs="Arial"/>
                <w:sz w:val="20"/>
                <w:szCs w:val="20"/>
              </w:rPr>
              <w:t xml:space="preserve"> (50)</w:t>
            </w:r>
          </w:p>
          <w:p w14:paraId="27887005" w14:textId="03FC8B34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500,001–1,000,000: 1</w:t>
            </w:r>
            <w:r w:rsidR="00031B2F">
              <w:rPr>
                <w:rFonts w:ascii="Arial" w:hAnsi="Arial" w:cs="Arial"/>
                <w:sz w:val="20"/>
                <w:szCs w:val="20"/>
              </w:rPr>
              <w:t xml:space="preserve"> (50)</w:t>
            </w:r>
          </w:p>
          <w:p w14:paraId="15CCDF67" w14:textId="15566DC6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Over 1,000,000: 0</w:t>
            </w:r>
            <w:r w:rsidR="00031B2F">
              <w:rPr>
                <w:rFonts w:ascii="Arial" w:hAnsi="Arial" w:cs="Arial"/>
                <w:sz w:val="20"/>
                <w:szCs w:val="20"/>
              </w:rPr>
              <w:t xml:space="preserve"> (0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C4EA277" w14:textId="77777777" w:rsidR="00887179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4,500,000</w:t>
            </w:r>
          </w:p>
          <w:p w14:paraId="6FA33C12" w14:textId="6CCCE8C9" w:rsidR="001A27FF" w:rsidRPr="00FF6C91" w:rsidRDefault="001A27FF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,000,000 – 5,000,000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</w:tcPr>
          <w:p w14:paraId="6FAFCE9C" w14:textId="47720004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2</w:t>
            </w:r>
            <w:r w:rsidR="008C7979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  <w:tc>
          <w:tcPr>
            <w:tcW w:w="993" w:type="dxa"/>
            <w:tcBorders>
              <w:top w:val="single" w:sz="12" w:space="0" w:color="auto"/>
              <w:right w:val="single" w:sz="12" w:space="0" w:color="auto"/>
            </w:tcBorders>
          </w:tcPr>
          <w:p w14:paraId="64446D95" w14:textId="0DF08656" w:rsidR="00887179" w:rsidRPr="00FF6C91" w:rsidRDefault="00B5028B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26296B">
              <w:rPr>
                <w:rFonts w:ascii="Arial" w:hAnsi="Arial" w:cs="Arial"/>
                <w:sz w:val="20"/>
                <w:szCs w:val="20"/>
              </w:rPr>
              <w:t xml:space="preserve"> (0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</w:tcPr>
          <w:p w14:paraId="36B3DA50" w14:textId="1D9CC303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0</w:t>
            </w:r>
            <w:r w:rsidR="0026296B">
              <w:rPr>
                <w:rFonts w:ascii="Arial" w:hAnsi="Arial" w:cs="Arial"/>
                <w:sz w:val="20"/>
                <w:szCs w:val="20"/>
              </w:rPr>
              <w:t xml:space="preserve"> (0)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</w:tcPr>
          <w:p w14:paraId="302CCE76" w14:textId="1AD36FAE" w:rsidR="00887179" w:rsidRPr="00FF6C91" w:rsidRDefault="00B5028B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26296B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</w:tcPr>
          <w:p w14:paraId="56533AAE" w14:textId="16C74B3E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2</w:t>
            </w:r>
            <w:r w:rsidR="0026296B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14:paraId="41F95CD5" w14:textId="558787B2" w:rsidR="00887179" w:rsidRPr="00FF6C91" w:rsidRDefault="00B5028B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26296B">
              <w:rPr>
                <w:rFonts w:ascii="Arial" w:hAnsi="Arial" w:cs="Arial"/>
                <w:sz w:val="20"/>
                <w:szCs w:val="20"/>
              </w:rPr>
              <w:t xml:space="preserve"> (0)</w:t>
            </w:r>
          </w:p>
        </w:tc>
        <w:tc>
          <w:tcPr>
            <w:tcW w:w="4394" w:type="dxa"/>
            <w:tcBorders>
              <w:top w:val="single" w:sz="12" w:space="0" w:color="auto"/>
              <w:left w:val="single" w:sz="12" w:space="0" w:color="auto"/>
            </w:tcBorders>
          </w:tcPr>
          <w:p w14:paraId="166B3AA9" w14:textId="60E3A5FF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2</w:t>
            </w:r>
            <w:r w:rsidR="00B5028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30949">
              <w:rPr>
                <w:rFonts w:ascii="Arial" w:hAnsi="Arial" w:cs="Arial"/>
                <w:sz w:val="20"/>
                <w:szCs w:val="20"/>
              </w:rPr>
              <w:t>(100)</w:t>
            </w:r>
            <w:r w:rsidR="00B5028B">
              <w:rPr>
                <w:rFonts w:ascii="Arial" w:hAnsi="Arial" w:cs="Arial"/>
                <w:sz w:val="20"/>
                <w:szCs w:val="20"/>
              </w:rPr>
              <w:t>/ 0</w:t>
            </w:r>
            <w:r w:rsidR="00730949">
              <w:rPr>
                <w:rFonts w:ascii="Arial" w:hAnsi="Arial" w:cs="Arial"/>
                <w:sz w:val="20"/>
                <w:szCs w:val="20"/>
              </w:rPr>
              <w:t xml:space="preserve"> (0)</w:t>
            </w:r>
          </w:p>
        </w:tc>
      </w:tr>
      <w:tr w:rsidR="00C8382C" w:rsidRPr="00FF6C91" w14:paraId="5B2D132B" w14:textId="77777777" w:rsidTr="00C8382C">
        <w:tc>
          <w:tcPr>
            <w:tcW w:w="1129" w:type="dxa"/>
            <w:tcBorders>
              <w:right w:val="single" w:sz="12" w:space="0" w:color="auto"/>
            </w:tcBorders>
          </w:tcPr>
          <w:p w14:paraId="47494E7C" w14:textId="5AF61C19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GCSE or equivalent</w:t>
            </w:r>
          </w:p>
        </w:tc>
        <w:tc>
          <w:tcPr>
            <w:tcW w:w="2694" w:type="dxa"/>
            <w:tcBorders>
              <w:left w:val="single" w:sz="12" w:space="0" w:color="auto"/>
              <w:right w:val="single" w:sz="12" w:space="0" w:color="auto"/>
            </w:tcBorders>
          </w:tcPr>
          <w:p w14:paraId="7706072F" w14:textId="2D976BC9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Under 250,000: 5</w:t>
            </w:r>
            <w:r w:rsidR="00031B2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CB70FE">
              <w:rPr>
                <w:rFonts w:ascii="Arial" w:hAnsi="Arial" w:cs="Arial"/>
                <w:sz w:val="20"/>
                <w:szCs w:val="20"/>
              </w:rPr>
              <w:t>18)</w:t>
            </w:r>
          </w:p>
          <w:p w14:paraId="3D4E960D" w14:textId="05ADE3F1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250,000–500,000: 5</w:t>
            </w:r>
            <w:r w:rsidR="00CB70FE">
              <w:rPr>
                <w:rFonts w:ascii="Arial" w:hAnsi="Arial" w:cs="Arial"/>
                <w:sz w:val="20"/>
                <w:szCs w:val="20"/>
              </w:rPr>
              <w:t xml:space="preserve"> (18)</w:t>
            </w:r>
          </w:p>
          <w:p w14:paraId="0ADF53DB" w14:textId="4BC2BCD1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500,001–1,000,000: 12</w:t>
            </w:r>
            <w:r w:rsidR="00CB70FE">
              <w:rPr>
                <w:rFonts w:ascii="Arial" w:hAnsi="Arial" w:cs="Arial"/>
                <w:sz w:val="20"/>
                <w:szCs w:val="20"/>
              </w:rPr>
              <w:t xml:space="preserve"> (43)</w:t>
            </w:r>
          </w:p>
          <w:p w14:paraId="2AC4A811" w14:textId="50BA77D2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Over 1,000,000: 6</w:t>
            </w:r>
            <w:r w:rsidR="00CB70FE">
              <w:rPr>
                <w:rFonts w:ascii="Arial" w:hAnsi="Arial" w:cs="Arial"/>
                <w:sz w:val="20"/>
                <w:szCs w:val="20"/>
              </w:rPr>
              <w:t xml:space="preserve"> (21)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</w:tcPr>
          <w:p w14:paraId="2B8F7286" w14:textId="77777777" w:rsidR="00887179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5,150,357</w:t>
            </w:r>
          </w:p>
          <w:p w14:paraId="55706B3E" w14:textId="551AFD2C" w:rsidR="001A27FF" w:rsidRPr="00FF6C91" w:rsidRDefault="001A27FF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,000 – 20,000,000)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14:paraId="6B43D410" w14:textId="09BCE894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14</w:t>
            </w:r>
            <w:r w:rsidR="0026296B">
              <w:rPr>
                <w:rFonts w:ascii="Arial" w:hAnsi="Arial" w:cs="Arial"/>
                <w:sz w:val="20"/>
                <w:szCs w:val="20"/>
              </w:rPr>
              <w:t xml:space="preserve"> (50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54CF05E9" w14:textId="4FFE8222" w:rsidR="00887179" w:rsidRPr="00FF6C91" w:rsidRDefault="00B5028B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="0026296B">
              <w:rPr>
                <w:rFonts w:ascii="Arial" w:hAnsi="Arial" w:cs="Arial"/>
                <w:sz w:val="20"/>
                <w:szCs w:val="20"/>
              </w:rPr>
              <w:t xml:space="preserve"> (50)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14:paraId="229423A3" w14:textId="7E42112E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5</w:t>
            </w:r>
            <w:r w:rsidR="0026296B">
              <w:rPr>
                <w:rFonts w:ascii="Arial" w:hAnsi="Arial" w:cs="Arial"/>
                <w:sz w:val="20"/>
                <w:szCs w:val="20"/>
              </w:rPr>
              <w:t xml:space="preserve"> (18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25229410" w14:textId="5CC57521" w:rsidR="00887179" w:rsidRPr="00FF6C91" w:rsidRDefault="00B5028B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="0026296B">
              <w:rPr>
                <w:rFonts w:ascii="Arial" w:hAnsi="Arial" w:cs="Arial"/>
                <w:sz w:val="20"/>
                <w:szCs w:val="20"/>
              </w:rPr>
              <w:t xml:space="preserve"> (82)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14:paraId="776E5F2E" w14:textId="5C08DB8A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17</w:t>
            </w:r>
            <w:r w:rsidR="0026296B">
              <w:rPr>
                <w:rFonts w:ascii="Arial" w:hAnsi="Arial" w:cs="Arial"/>
                <w:sz w:val="20"/>
                <w:szCs w:val="20"/>
              </w:rPr>
              <w:t xml:space="preserve"> (61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3A96EA2D" w14:textId="37438884" w:rsidR="00887179" w:rsidRPr="00FF6C91" w:rsidRDefault="00B5028B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26296B">
              <w:rPr>
                <w:rFonts w:ascii="Arial" w:hAnsi="Arial" w:cs="Arial"/>
                <w:sz w:val="20"/>
                <w:szCs w:val="20"/>
              </w:rPr>
              <w:t xml:space="preserve"> (39)</w:t>
            </w:r>
          </w:p>
        </w:tc>
        <w:tc>
          <w:tcPr>
            <w:tcW w:w="4394" w:type="dxa"/>
            <w:tcBorders>
              <w:left w:val="single" w:sz="12" w:space="0" w:color="auto"/>
            </w:tcBorders>
          </w:tcPr>
          <w:p w14:paraId="4AA29B4F" w14:textId="40A68DC7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19</w:t>
            </w:r>
            <w:r w:rsidR="00B5028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30949">
              <w:rPr>
                <w:rFonts w:ascii="Arial" w:hAnsi="Arial" w:cs="Arial"/>
                <w:sz w:val="20"/>
                <w:szCs w:val="20"/>
              </w:rPr>
              <w:t>(68)</w:t>
            </w:r>
            <w:r w:rsidR="00B5028B">
              <w:rPr>
                <w:rFonts w:ascii="Arial" w:hAnsi="Arial" w:cs="Arial"/>
                <w:sz w:val="20"/>
                <w:szCs w:val="20"/>
              </w:rPr>
              <w:t>/ 9</w:t>
            </w:r>
            <w:r w:rsidR="00730949">
              <w:rPr>
                <w:rFonts w:ascii="Arial" w:hAnsi="Arial" w:cs="Arial"/>
                <w:sz w:val="20"/>
                <w:szCs w:val="20"/>
              </w:rPr>
              <w:t xml:space="preserve"> (32)</w:t>
            </w:r>
          </w:p>
        </w:tc>
      </w:tr>
      <w:tr w:rsidR="00C8382C" w:rsidRPr="00FF6C91" w14:paraId="2D54B42B" w14:textId="77777777" w:rsidTr="00C8382C">
        <w:tc>
          <w:tcPr>
            <w:tcW w:w="1129" w:type="dxa"/>
            <w:tcBorders>
              <w:right w:val="single" w:sz="12" w:space="0" w:color="auto"/>
            </w:tcBorders>
          </w:tcPr>
          <w:p w14:paraId="4B965C16" w14:textId="259096E3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A-level or equivalent</w:t>
            </w:r>
          </w:p>
        </w:tc>
        <w:tc>
          <w:tcPr>
            <w:tcW w:w="2694" w:type="dxa"/>
            <w:tcBorders>
              <w:left w:val="single" w:sz="12" w:space="0" w:color="auto"/>
              <w:right w:val="single" w:sz="12" w:space="0" w:color="auto"/>
            </w:tcBorders>
          </w:tcPr>
          <w:p w14:paraId="7A0D19D9" w14:textId="322E22A2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Under 250,000: 5</w:t>
            </w:r>
            <w:r w:rsidR="00CB70FE">
              <w:rPr>
                <w:rFonts w:ascii="Arial" w:hAnsi="Arial" w:cs="Arial"/>
                <w:sz w:val="20"/>
                <w:szCs w:val="20"/>
              </w:rPr>
              <w:t xml:space="preserve"> (10)</w:t>
            </w:r>
          </w:p>
          <w:p w14:paraId="63A5A2B9" w14:textId="3D2665EE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250,000–500,000: 18</w:t>
            </w:r>
            <w:r w:rsidR="00CB70FE">
              <w:rPr>
                <w:rFonts w:ascii="Arial" w:hAnsi="Arial" w:cs="Arial"/>
                <w:sz w:val="20"/>
                <w:szCs w:val="20"/>
              </w:rPr>
              <w:t xml:space="preserve"> (35)</w:t>
            </w:r>
          </w:p>
          <w:p w14:paraId="64608E03" w14:textId="07EF4C30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500,001–1,000,000: 14</w:t>
            </w:r>
            <w:r w:rsidR="00CB70FE">
              <w:rPr>
                <w:rFonts w:ascii="Arial" w:hAnsi="Arial" w:cs="Arial"/>
                <w:sz w:val="20"/>
                <w:szCs w:val="20"/>
              </w:rPr>
              <w:t xml:space="preserve"> (27)</w:t>
            </w:r>
          </w:p>
          <w:p w14:paraId="6257A071" w14:textId="37DEEF0A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Over 1,000,000: 15</w:t>
            </w:r>
            <w:r w:rsidR="00CB70FE">
              <w:rPr>
                <w:rFonts w:ascii="Arial" w:hAnsi="Arial" w:cs="Arial"/>
                <w:sz w:val="20"/>
                <w:szCs w:val="20"/>
              </w:rPr>
              <w:t xml:space="preserve"> (29)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</w:tcPr>
          <w:p w14:paraId="54D40FA5" w14:textId="77777777" w:rsidR="00887179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6,750,000</w:t>
            </w:r>
          </w:p>
          <w:p w14:paraId="56B2F0D5" w14:textId="7BEDA18A" w:rsidR="001A27FF" w:rsidRPr="00FF6C91" w:rsidRDefault="001A27FF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00,000 – 50,000,000)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14:paraId="066D70E1" w14:textId="272F8E54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19</w:t>
            </w:r>
            <w:r w:rsidR="0026296B">
              <w:rPr>
                <w:rFonts w:ascii="Arial" w:hAnsi="Arial" w:cs="Arial"/>
                <w:sz w:val="20"/>
                <w:szCs w:val="20"/>
              </w:rPr>
              <w:t xml:space="preserve"> (37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29CDF6CB" w14:textId="424306D0" w:rsidR="00887179" w:rsidRPr="00FF6C91" w:rsidRDefault="00B5028B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="0026296B">
              <w:rPr>
                <w:rFonts w:ascii="Arial" w:hAnsi="Arial" w:cs="Arial"/>
                <w:sz w:val="20"/>
                <w:szCs w:val="20"/>
              </w:rPr>
              <w:t xml:space="preserve"> (63)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14:paraId="03C7A4DE" w14:textId="14D0BE86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13</w:t>
            </w:r>
            <w:r w:rsidR="0026296B">
              <w:rPr>
                <w:rFonts w:ascii="Arial" w:hAnsi="Arial" w:cs="Arial"/>
                <w:sz w:val="20"/>
                <w:szCs w:val="20"/>
              </w:rPr>
              <w:t xml:space="preserve"> (25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5D81944C" w14:textId="0E7D2132" w:rsidR="00887179" w:rsidRPr="00FF6C91" w:rsidRDefault="00B5028B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="0026296B">
              <w:rPr>
                <w:rFonts w:ascii="Arial" w:hAnsi="Arial" w:cs="Arial"/>
                <w:sz w:val="20"/>
                <w:szCs w:val="20"/>
              </w:rPr>
              <w:t xml:space="preserve"> (75)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14:paraId="6F1075EB" w14:textId="51D3949F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26</w:t>
            </w:r>
            <w:r w:rsidR="0026296B">
              <w:rPr>
                <w:rFonts w:ascii="Arial" w:hAnsi="Arial" w:cs="Arial"/>
                <w:sz w:val="20"/>
                <w:szCs w:val="20"/>
              </w:rPr>
              <w:t xml:space="preserve"> (50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4F231D8C" w14:textId="7947711A" w:rsidR="00887179" w:rsidRPr="00FF6C91" w:rsidRDefault="00B5028B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  <w:r w:rsidR="0026296B">
              <w:rPr>
                <w:rFonts w:ascii="Arial" w:hAnsi="Arial" w:cs="Arial"/>
                <w:sz w:val="20"/>
                <w:szCs w:val="20"/>
              </w:rPr>
              <w:t xml:space="preserve"> (50)</w:t>
            </w:r>
          </w:p>
        </w:tc>
        <w:tc>
          <w:tcPr>
            <w:tcW w:w="4394" w:type="dxa"/>
            <w:tcBorders>
              <w:left w:val="single" w:sz="12" w:space="0" w:color="auto"/>
            </w:tcBorders>
          </w:tcPr>
          <w:p w14:paraId="113159F5" w14:textId="2ACA4DB6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40</w:t>
            </w:r>
            <w:r w:rsidR="00B5028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30949">
              <w:rPr>
                <w:rFonts w:ascii="Arial" w:hAnsi="Arial" w:cs="Arial"/>
                <w:sz w:val="20"/>
                <w:szCs w:val="20"/>
              </w:rPr>
              <w:t>(77)</w:t>
            </w:r>
            <w:r w:rsidR="00B5028B">
              <w:rPr>
                <w:rFonts w:ascii="Arial" w:hAnsi="Arial" w:cs="Arial"/>
                <w:sz w:val="20"/>
                <w:szCs w:val="20"/>
              </w:rPr>
              <w:t>/ 12</w:t>
            </w:r>
            <w:r w:rsidR="00730949">
              <w:rPr>
                <w:rFonts w:ascii="Arial" w:hAnsi="Arial" w:cs="Arial"/>
                <w:sz w:val="20"/>
                <w:szCs w:val="20"/>
              </w:rPr>
              <w:t xml:space="preserve"> (33)</w:t>
            </w:r>
          </w:p>
        </w:tc>
      </w:tr>
      <w:tr w:rsidR="00C8382C" w:rsidRPr="00FF6C91" w14:paraId="4E755592" w14:textId="77777777" w:rsidTr="00C8382C">
        <w:tc>
          <w:tcPr>
            <w:tcW w:w="1129" w:type="dxa"/>
            <w:tcBorders>
              <w:right w:val="single" w:sz="12" w:space="0" w:color="auto"/>
            </w:tcBorders>
          </w:tcPr>
          <w:p w14:paraId="35143FF3" w14:textId="06608E18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Undergraduate degree</w:t>
            </w:r>
          </w:p>
        </w:tc>
        <w:tc>
          <w:tcPr>
            <w:tcW w:w="2694" w:type="dxa"/>
            <w:tcBorders>
              <w:left w:val="single" w:sz="12" w:space="0" w:color="auto"/>
              <w:right w:val="single" w:sz="12" w:space="0" w:color="auto"/>
            </w:tcBorders>
          </w:tcPr>
          <w:p w14:paraId="6732A960" w14:textId="11BFCA5E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Under 250,000: 16</w:t>
            </w:r>
            <w:r w:rsidR="00CB70FE">
              <w:rPr>
                <w:rFonts w:ascii="Arial" w:hAnsi="Arial" w:cs="Arial"/>
                <w:sz w:val="20"/>
                <w:szCs w:val="20"/>
              </w:rPr>
              <w:t xml:space="preserve"> (28)</w:t>
            </w:r>
          </w:p>
          <w:p w14:paraId="1D98C455" w14:textId="279C5160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250,000–500,000: 19</w:t>
            </w:r>
            <w:r w:rsidR="00CB70FE">
              <w:rPr>
                <w:rFonts w:ascii="Arial" w:hAnsi="Arial" w:cs="Arial"/>
                <w:sz w:val="20"/>
                <w:szCs w:val="20"/>
              </w:rPr>
              <w:t xml:space="preserve"> (33)</w:t>
            </w:r>
          </w:p>
          <w:p w14:paraId="08B0BF68" w14:textId="0ACA5179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500,001–1,000,000: 13</w:t>
            </w:r>
            <w:r w:rsidR="00CB70FE">
              <w:rPr>
                <w:rFonts w:ascii="Arial" w:hAnsi="Arial" w:cs="Arial"/>
                <w:sz w:val="20"/>
                <w:szCs w:val="20"/>
              </w:rPr>
              <w:t xml:space="preserve"> (23)</w:t>
            </w:r>
          </w:p>
          <w:p w14:paraId="64E6155B" w14:textId="18F9FFB9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Over 1,000,000: 9</w:t>
            </w:r>
            <w:r w:rsidR="00CB70FE">
              <w:rPr>
                <w:rFonts w:ascii="Arial" w:hAnsi="Arial" w:cs="Arial"/>
                <w:sz w:val="20"/>
                <w:szCs w:val="20"/>
              </w:rPr>
              <w:t xml:space="preserve"> (16)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</w:tcPr>
          <w:p w14:paraId="69CE3A38" w14:textId="3997AF15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5,443,396</w:t>
            </w:r>
            <w:r w:rsidR="001A27FF">
              <w:rPr>
                <w:rFonts w:ascii="Arial" w:hAnsi="Arial" w:cs="Arial"/>
                <w:sz w:val="20"/>
                <w:szCs w:val="20"/>
              </w:rPr>
              <w:t xml:space="preserve"> (500,000 – 50,000,000)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14:paraId="63BBFF14" w14:textId="2F0E5CCC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18</w:t>
            </w:r>
            <w:r w:rsidR="0026296B">
              <w:rPr>
                <w:rFonts w:ascii="Arial" w:hAnsi="Arial" w:cs="Arial"/>
                <w:sz w:val="20"/>
                <w:szCs w:val="20"/>
              </w:rPr>
              <w:t xml:space="preserve"> (33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279C6158" w14:textId="78B84BE7" w:rsidR="00887179" w:rsidRPr="00FF6C91" w:rsidRDefault="00B5028B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="0026296B">
              <w:rPr>
                <w:rFonts w:ascii="Arial" w:hAnsi="Arial" w:cs="Arial"/>
                <w:sz w:val="20"/>
                <w:szCs w:val="20"/>
              </w:rPr>
              <w:t xml:space="preserve"> (67)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14:paraId="38240B49" w14:textId="53A3E4E2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7</w:t>
            </w:r>
            <w:r w:rsidR="0026296B">
              <w:rPr>
                <w:rFonts w:ascii="Arial" w:hAnsi="Arial" w:cs="Arial"/>
                <w:sz w:val="20"/>
                <w:szCs w:val="20"/>
              </w:rPr>
              <w:t xml:space="preserve"> (12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354F2F22" w14:textId="459DE26F" w:rsidR="00887179" w:rsidRPr="00FF6C91" w:rsidRDefault="00B5028B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="0026296B">
              <w:rPr>
                <w:rFonts w:ascii="Arial" w:hAnsi="Arial" w:cs="Arial"/>
                <w:sz w:val="20"/>
                <w:szCs w:val="20"/>
              </w:rPr>
              <w:t xml:space="preserve"> (88)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14:paraId="405ECF95" w14:textId="65C626B8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36</w:t>
            </w:r>
            <w:r w:rsidR="0026296B">
              <w:rPr>
                <w:rFonts w:ascii="Arial" w:hAnsi="Arial" w:cs="Arial"/>
                <w:sz w:val="20"/>
                <w:szCs w:val="20"/>
              </w:rPr>
              <w:t xml:space="preserve"> (63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39CFEDBD" w14:textId="6A4A1F70" w:rsidR="00887179" w:rsidRPr="00FF6C91" w:rsidRDefault="00B5028B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="0026296B">
              <w:rPr>
                <w:rFonts w:ascii="Arial" w:hAnsi="Arial" w:cs="Arial"/>
                <w:sz w:val="20"/>
                <w:szCs w:val="20"/>
              </w:rPr>
              <w:t xml:space="preserve"> (37)</w:t>
            </w:r>
          </w:p>
        </w:tc>
        <w:tc>
          <w:tcPr>
            <w:tcW w:w="4394" w:type="dxa"/>
            <w:tcBorders>
              <w:left w:val="single" w:sz="12" w:space="0" w:color="auto"/>
            </w:tcBorders>
          </w:tcPr>
          <w:p w14:paraId="78E042F3" w14:textId="2B7BF788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35</w:t>
            </w:r>
            <w:r w:rsidR="00B5028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30949">
              <w:rPr>
                <w:rFonts w:ascii="Arial" w:hAnsi="Arial" w:cs="Arial"/>
                <w:sz w:val="20"/>
                <w:szCs w:val="20"/>
              </w:rPr>
              <w:t>(61)</w:t>
            </w:r>
            <w:r w:rsidR="00B5028B">
              <w:rPr>
                <w:rFonts w:ascii="Arial" w:hAnsi="Arial" w:cs="Arial"/>
                <w:sz w:val="20"/>
                <w:szCs w:val="20"/>
              </w:rPr>
              <w:t>/ 22</w:t>
            </w:r>
            <w:r w:rsidR="00730949">
              <w:rPr>
                <w:rFonts w:ascii="Arial" w:hAnsi="Arial" w:cs="Arial"/>
                <w:sz w:val="20"/>
                <w:szCs w:val="20"/>
              </w:rPr>
              <w:t xml:space="preserve"> (39)</w:t>
            </w:r>
          </w:p>
        </w:tc>
      </w:tr>
      <w:tr w:rsidR="00C8382C" w:rsidRPr="00FF6C91" w14:paraId="32D4930E" w14:textId="77777777" w:rsidTr="00C8382C">
        <w:tc>
          <w:tcPr>
            <w:tcW w:w="1129" w:type="dxa"/>
            <w:tcBorders>
              <w:bottom w:val="single" w:sz="12" w:space="0" w:color="auto"/>
              <w:right w:val="single" w:sz="12" w:space="0" w:color="auto"/>
            </w:tcBorders>
          </w:tcPr>
          <w:p w14:paraId="3E534DE9" w14:textId="60E035C5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Master’s degree or above</w:t>
            </w:r>
          </w:p>
        </w:tc>
        <w:tc>
          <w:tcPr>
            <w:tcW w:w="26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10EC936" w14:textId="60960072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Under 250,000: 8</w:t>
            </w:r>
            <w:r w:rsidR="00CB70FE">
              <w:rPr>
                <w:rFonts w:ascii="Arial" w:hAnsi="Arial" w:cs="Arial"/>
                <w:sz w:val="20"/>
                <w:szCs w:val="20"/>
              </w:rPr>
              <w:t xml:space="preserve"> (32)</w:t>
            </w:r>
          </w:p>
          <w:p w14:paraId="0F49FE67" w14:textId="48187B27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250,000–500,000: 8</w:t>
            </w:r>
            <w:r w:rsidR="00CB70FE">
              <w:rPr>
                <w:rFonts w:ascii="Arial" w:hAnsi="Arial" w:cs="Arial"/>
                <w:sz w:val="20"/>
                <w:szCs w:val="20"/>
              </w:rPr>
              <w:t xml:space="preserve"> (32)</w:t>
            </w:r>
          </w:p>
          <w:p w14:paraId="24B16A78" w14:textId="6303441A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500,001–1,000,000: 8</w:t>
            </w:r>
            <w:r w:rsidR="00CB70FE">
              <w:rPr>
                <w:rFonts w:ascii="Arial" w:hAnsi="Arial" w:cs="Arial"/>
                <w:sz w:val="20"/>
                <w:szCs w:val="20"/>
              </w:rPr>
              <w:t xml:space="preserve"> (32)</w:t>
            </w:r>
          </w:p>
          <w:p w14:paraId="1CE0B279" w14:textId="65885F9A" w:rsidR="00887179" w:rsidRPr="00FF6C91" w:rsidRDefault="00887179" w:rsidP="00E70888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Over 1,000,000: 1</w:t>
            </w:r>
            <w:r w:rsidR="00CB70FE">
              <w:rPr>
                <w:rFonts w:ascii="Arial" w:hAnsi="Arial" w:cs="Arial"/>
                <w:sz w:val="20"/>
                <w:szCs w:val="20"/>
              </w:rPr>
              <w:t xml:space="preserve"> (4) 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32B82BA" w14:textId="4A2AFFBA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9,863,636</w:t>
            </w:r>
            <w:r w:rsidR="001A27FF">
              <w:rPr>
                <w:rFonts w:ascii="Arial" w:hAnsi="Arial" w:cs="Arial"/>
                <w:sz w:val="20"/>
                <w:szCs w:val="20"/>
              </w:rPr>
              <w:t xml:space="preserve"> (1,000,000 – 50,000,000)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</w:tcBorders>
          </w:tcPr>
          <w:p w14:paraId="36078A6D" w14:textId="32F99978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9</w:t>
            </w:r>
            <w:r w:rsidR="0026296B">
              <w:rPr>
                <w:rFonts w:ascii="Arial" w:hAnsi="Arial" w:cs="Arial"/>
                <w:sz w:val="20"/>
                <w:szCs w:val="20"/>
              </w:rPr>
              <w:t xml:space="preserve"> (36)</w:t>
            </w:r>
          </w:p>
        </w:tc>
        <w:tc>
          <w:tcPr>
            <w:tcW w:w="993" w:type="dxa"/>
            <w:tcBorders>
              <w:bottom w:val="single" w:sz="12" w:space="0" w:color="auto"/>
              <w:right w:val="single" w:sz="12" w:space="0" w:color="auto"/>
            </w:tcBorders>
          </w:tcPr>
          <w:p w14:paraId="6743114E" w14:textId="3C7BC4A9" w:rsidR="00887179" w:rsidRPr="00FF6C91" w:rsidRDefault="00B5028B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26296B">
              <w:rPr>
                <w:rFonts w:ascii="Arial" w:hAnsi="Arial" w:cs="Arial"/>
                <w:sz w:val="20"/>
                <w:szCs w:val="20"/>
              </w:rPr>
              <w:t xml:space="preserve"> (64)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</w:tcBorders>
          </w:tcPr>
          <w:p w14:paraId="04264BC1" w14:textId="3F650AD9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9</w:t>
            </w:r>
            <w:r w:rsidR="0026296B">
              <w:rPr>
                <w:rFonts w:ascii="Arial" w:hAnsi="Arial" w:cs="Arial"/>
                <w:sz w:val="20"/>
                <w:szCs w:val="20"/>
              </w:rPr>
              <w:t xml:space="preserve"> (36)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</w:tcPr>
          <w:p w14:paraId="12FBC15E" w14:textId="6455611F" w:rsidR="00887179" w:rsidRPr="00FF6C91" w:rsidRDefault="00B5028B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26296B">
              <w:rPr>
                <w:rFonts w:ascii="Arial" w:hAnsi="Arial" w:cs="Arial"/>
                <w:sz w:val="20"/>
                <w:szCs w:val="20"/>
              </w:rPr>
              <w:t xml:space="preserve"> (64)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</w:tcBorders>
          </w:tcPr>
          <w:p w14:paraId="219782D3" w14:textId="599ED44C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16</w:t>
            </w:r>
            <w:r w:rsidR="0026296B">
              <w:rPr>
                <w:rFonts w:ascii="Arial" w:hAnsi="Arial" w:cs="Arial"/>
                <w:sz w:val="20"/>
                <w:szCs w:val="20"/>
              </w:rPr>
              <w:t xml:space="preserve"> (64)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</w:tcPr>
          <w:p w14:paraId="5F35F96E" w14:textId="3821AED1" w:rsidR="00887179" w:rsidRPr="00FF6C91" w:rsidRDefault="00B5028B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26296B">
              <w:rPr>
                <w:rFonts w:ascii="Arial" w:hAnsi="Arial" w:cs="Arial"/>
                <w:sz w:val="20"/>
                <w:szCs w:val="20"/>
              </w:rPr>
              <w:t xml:space="preserve"> (36)</w:t>
            </w:r>
          </w:p>
        </w:tc>
        <w:tc>
          <w:tcPr>
            <w:tcW w:w="4394" w:type="dxa"/>
            <w:tcBorders>
              <w:left w:val="single" w:sz="12" w:space="0" w:color="auto"/>
              <w:bottom w:val="single" w:sz="12" w:space="0" w:color="auto"/>
            </w:tcBorders>
          </w:tcPr>
          <w:p w14:paraId="34AED956" w14:textId="44F02BDC" w:rsidR="00887179" w:rsidRPr="00FF6C91" w:rsidRDefault="00887179" w:rsidP="005035B1">
            <w:pPr>
              <w:rPr>
                <w:rFonts w:ascii="Arial" w:hAnsi="Arial" w:cs="Arial"/>
                <w:sz w:val="20"/>
                <w:szCs w:val="20"/>
              </w:rPr>
            </w:pPr>
            <w:r w:rsidRPr="00FF6C91">
              <w:rPr>
                <w:rFonts w:ascii="Arial" w:hAnsi="Arial" w:cs="Arial"/>
                <w:sz w:val="20"/>
                <w:szCs w:val="20"/>
              </w:rPr>
              <w:t>12</w:t>
            </w:r>
            <w:r w:rsidR="00B5028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30949">
              <w:rPr>
                <w:rFonts w:ascii="Arial" w:hAnsi="Arial" w:cs="Arial"/>
                <w:sz w:val="20"/>
                <w:szCs w:val="20"/>
              </w:rPr>
              <w:t>(48)</w:t>
            </w:r>
            <w:r w:rsidR="00B5028B">
              <w:rPr>
                <w:rFonts w:ascii="Arial" w:hAnsi="Arial" w:cs="Arial"/>
                <w:sz w:val="20"/>
                <w:szCs w:val="20"/>
              </w:rPr>
              <w:t>/ 13</w:t>
            </w:r>
            <w:r w:rsidR="00730949">
              <w:rPr>
                <w:rFonts w:ascii="Arial" w:hAnsi="Arial" w:cs="Arial"/>
                <w:sz w:val="20"/>
                <w:szCs w:val="20"/>
              </w:rPr>
              <w:t xml:space="preserve"> (52)</w:t>
            </w:r>
          </w:p>
        </w:tc>
      </w:tr>
      <w:tr w:rsidR="00511C39" w:rsidRPr="00FF6C91" w14:paraId="796520ED" w14:textId="77777777" w:rsidTr="00C8382C">
        <w:tc>
          <w:tcPr>
            <w:tcW w:w="1129" w:type="dxa"/>
            <w:tcBorders>
              <w:top w:val="single" w:sz="12" w:space="0" w:color="auto"/>
              <w:right w:val="single" w:sz="12" w:space="0" w:color="auto"/>
            </w:tcBorders>
          </w:tcPr>
          <w:p w14:paraId="500AB51A" w14:textId="47199EFC" w:rsidR="00F51858" w:rsidRPr="00FF6C91" w:rsidRDefault="00F51858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ducation factor?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5D28707" w14:textId="56A0C199" w:rsidR="00F51858" w:rsidRPr="00FF6C91" w:rsidRDefault="004E7AE8" w:rsidP="00E708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892F68E" w14:textId="18C51D49" w:rsidR="00F51858" w:rsidRPr="00FF6C91" w:rsidRDefault="00023272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9096559" w14:textId="47992A3C" w:rsidR="00F51858" w:rsidRPr="00FF6C91" w:rsidRDefault="004E7AE8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881F746" w14:textId="5413D36D" w:rsidR="00F51858" w:rsidRPr="00FF6C91" w:rsidRDefault="004E7AE8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CF820A8" w14:textId="5D2EB6AD" w:rsidR="00F51858" w:rsidRPr="00FF6C91" w:rsidRDefault="004E7AE8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4394" w:type="dxa"/>
            <w:tcBorders>
              <w:top w:val="single" w:sz="12" w:space="0" w:color="auto"/>
              <w:left w:val="single" w:sz="12" w:space="0" w:color="auto"/>
            </w:tcBorders>
          </w:tcPr>
          <w:p w14:paraId="460999FC" w14:textId="2D12FE6D" w:rsidR="00F51858" w:rsidRPr="00FF6C91" w:rsidRDefault="004E7AE8" w:rsidP="00503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</w:tr>
    </w:tbl>
    <w:p w14:paraId="18D52E26" w14:textId="77777777" w:rsidR="003E6495" w:rsidRPr="003F7807" w:rsidRDefault="003E6495" w:rsidP="00F824BD">
      <w:pPr>
        <w:rPr>
          <w:rFonts w:ascii="Arial" w:hAnsi="Arial" w:cs="Arial"/>
          <w:i/>
          <w:iCs/>
          <w:sz w:val="20"/>
          <w:szCs w:val="20"/>
        </w:rPr>
      </w:pPr>
    </w:p>
    <w:sectPr w:rsidR="003E6495" w:rsidRPr="003F7807" w:rsidSect="003A123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1AD"/>
    <w:rsid w:val="000169A1"/>
    <w:rsid w:val="00023272"/>
    <w:rsid w:val="00031B2F"/>
    <w:rsid w:val="000A3E68"/>
    <w:rsid w:val="000C275D"/>
    <w:rsid w:val="000D1283"/>
    <w:rsid w:val="000D6FA8"/>
    <w:rsid w:val="00101D84"/>
    <w:rsid w:val="001020D7"/>
    <w:rsid w:val="00196A5A"/>
    <w:rsid w:val="001A27FF"/>
    <w:rsid w:val="001B2B82"/>
    <w:rsid w:val="001C337D"/>
    <w:rsid w:val="001D0B3E"/>
    <w:rsid w:val="001D5526"/>
    <w:rsid w:val="001F4A98"/>
    <w:rsid w:val="001F4C44"/>
    <w:rsid w:val="00212B22"/>
    <w:rsid w:val="00220D62"/>
    <w:rsid w:val="0026296B"/>
    <w:rsid w:val="00263234"/>
    <w:rsid w:val="00270545"/>
    <w:rsid w:val="00297F34"/>
    <w:rsid w:val="002B3813"/>
    <w:rsid w:val="00303734"/>
    <w:rsid w:val="00324FB4"/>
    <w:rsid w:val="00343D4F"/>
    <w:rsid w:val="003613A8"/>
    <w:rsid w:val="0036352A"/>
    <w:rsid w:val="00365D0D"/>
    <w:rsid w:val="003A123B"/>
    <w:rsid w:val="003B3249"/>
    <w:rsid w:val="003B7254"/>
    <w:rsid w:val="003C123A"/>
    <w:rsid w:val="003C2C23"/>
    <w:rsid w:val="003D57F7"/>
    <w:rsid w:val="003E6495"/>
    <w:rsid w:val="003F7807"/>
    <w:rsid w:val="004003D6"/>
    <w:rsid w:val="004255F2"/>
    <w:rsid w:val="0043423E"/>
    <w:rsid w:val="00452B4D"/>
    <w:rsid w:val="00463463"/>
    <w:rsid w:val="004A7902"/>
    <w:rsid w:val="004C4E1F"/>
    <w:rsid w:val="004E1D70"/>
    <w:rsid w:val="004E7AE8"/>
    <w:rsid w:val="005035B1"/>
    <w:rsid w:val="00511C39"/>
    <w:rsid w:val="005133BC"/>
    <w:rsid w:val="00514DA9"/>
    <w:rsid w:val="005538D9"/>
    <w:rsid w:val="00554C7B"/>
    <w:rsid w:val="005974FA"/>
    <w:rsid w:val="005B2526"/>
    <w:rsid w:val="005C16A4"/>
    <w:rsid w:val="005D0427"/>
    <w:rsid w:val="005D1DD7"/>
    <w:rsid w:val="005F046F"/>
    <w:rsid w:val="006F642D"/>
    <w:rsid w:val="00716FF8"/>
    <w:rsid w:val="00721D5B"/>
    <w:rsid w:val="00730949"/>
    <w:rsid w:val="00733CED"/>
    <w:rsid w:val="0074177C"/>
    <w:rsid w:val="00746B1B"/>
    <w:rsid w:val="00764ADD"/>
    <w:rsid w:val="0077100A"/>
    <w:rsid w:val="00775E79"/>
    <w:rsid w:val="00780E34"/>
    <w:rsid w:val="00790BE6"/>
    <w:rsid w:val="00792FE5"/>
    <w:rsid w:val="007E0943"/>
    <w:rsid w:val="008038F5"/>
    <w:rsid w:val="00824168"/>
    <w:rsid w:val="008611CB"/>
    <w:rsid w:val="00880DF4"/>
    <w:rsid w:val="00887179"/>
    <w:rsid w:val="008B7794"/>
    <w:rsid w:val="008C7979"/>
    <w:rsid w:val="008D1250"/>
    <w:rsid w:val="009253C2"/>
    <w:rsid w:val="00955B54"/>
    <w:rsid w:val="00965CD0"/>
    <w:rsid w:val="00992218"/>
    <w:rsid w:val="0099778D"/>
    <w:rsid w:val="009D7A18"/>
    <w:rsid w:val="009E31AD"/>
    <w:rsid w:val="00A65A65"/>
    <w:rsid w:val="00A67FDD"/>
    <w:rsid w:val="00A72A63"/>
    <w:rsid w:val="00A76603"/>
    <w:rsid w:val="00AF6E67"/>
    <w:rsid w:val="00B5028B"/>
    <w:rsid w:val="00B63BB5"/>
    <w:rsid w:val="00BA62F1"/>
    <w:rsid w:val="00C36241"/>
    <w:rsid w:val="00C75C4E"/>
    <w:rsid w:val="00C8382C"/>
    <w:rsid w:val="00C91101"/>
    <w:rsid w:val="00CB3427"/>
    <w:rsid w:val="00CB4F9F"/>
    <w:rsid w:val="00CB70FE"/>
    <w:rsid w:val="00CC174B"/>
    <w:rsid w:val="00CD0030"/>
    <w:rsid w:val="00CE4B8C"/>
    <w:rsid w:val="00D07DDA"/>
    <w:rsid w:val="00D3712C"/>
    <w:rsid w:val="00D526C6"/>
    <w:rsid w:val="00D77ED6"/>
    <w:rsid w:val="00E70888"/>
    <w:rsid w:val="00E82D7E"/>
    <w:rsid w:val="00E947F9"/>
    <w:rsid w:val="00EA15D3"/>
    <w:rsid w:val="00EF62B1"/>
    <w:rsid w:val="00F51858"/>
    <w:rsid w:val="00F76EA4"/>
    <w:rsid w:val="00F824BD"/>
    <w:rsid w:val="00FB6358"/>
    <w:rsid w:val="00FD09B4"/>
    <w:rsid w:val="00FE15C0"/>
    <w:rsid w:val="00FF523A"/>
    <w:rsid w:val="00FF6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C51F8"/>
  <w15:chartTrackingRefBased/>
  <w15:docId w15:val="{989BEF37-E0DB-419B-BA67-4B06E5428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34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4</Words>
  <Characters>276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uchan</dc:creator>
  <cp:keywords/>
  <dc:description/>
  <cp:lastModifiedBy>Sarah Buchan</cp:lastModifiedBy>
  <cp:revision>3</cp:revision>
  <dcterms:created xsi:type="dcterms:W3CDTF">2023-04-24T12:50:00Z</dcterms:created>
  <dcterms:modified xsi:type="dcterms:W3CDTF">2023-04-24T12:52:00Z</dcterms:modified>
</cp:coreProperties>
</file>